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D0043" w14:textId="635C6E1D" w:rsidR="00E453A1" w:rsidRPr="00E453A1" w:rsidRDefault="00855141" w:rsidP="00E453A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E93EE6">
        <w:rPr>
          <w:rFonts w:ascii="Arial" w:hAnsi="Arial" w:cs="Arial"/>
          <w:b/>
          <w:bCs/>
          <w:sz w:val="24"/>
          <w:szCs w:val="24"/>
        </w:rPr>
        <w:t>S</w:t>
      </w:r>
      <w:r w:rsidR="00E453A1" w:rsidRPr="00E453A1">
        <w:rPr>
          <w:rFonts w:ascii="Arial" w:hAnsi="Arial" w:cs="Arial"/>
          <w:b/>
          <w:bCs/>
          <w:sz w:val="24"/>
          <w:szCs w:val="24"/>
        </w:rPr>
        <w:t>1: Read Codes for challenging behaviou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6"/>
        <w:gridCol w:w="4836"/>
        <w:gridCol w:w="2914"/>
      </w:tblGrid>
      <w:tr w:rsidR="00E453A1" w:rsidRPr="00D15EA7" w14:paraId="6338716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FC6F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5EA7">
              <w:rPr>
                <w:rFonts w:ascii="Arial" w:eastAsia="Times New Roman" w:hAnsi="Arial" w:cs="Arial"/>
                <w:b/>
                <w:bCs/>
                <w:color w:val="000000"/>
              </w:rPr>
              <w:t>Read Code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07CD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5EA7">
              <w:rPr>
                <w:rFonts w:ascii="Arial" w:eastAsia="Times New Roman" w:hAnsi="Arial" w:cs="Arial"/>
                <w:b/>
                <w:bCs/>
                <w:color w:val="000000"/>
              </w:rPr>
              <w:t>Read Te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159A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5EA7">
              <w:rPr>
                <w:rFonts w:ascii="Arial" w:eastAsia="Times New Roman" w:hAnsi="Arial" w:cs="Arial"/>
                <w:b/>
                <w:bCs/>
                <w:color w:val="000000"/>
              </w:rPr>
              <w:t>SNODMED ID</w:t>
            </w:r>
          </w:p>
        </w:tc>
      </w:tr>
      <w:tr w:rsidR="00E453A1" w:rsidRPr="00D15EA7" w14:paraId="0596A72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4005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469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E0E1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/O: behaviour proble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EF47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61473006</w:t>
            </w:r>
          </w:p>
        </w:tc>
      </w:tr>
      <w:tr w:rsidR="00E453A1" w:rsidRPr="00D15EA7" w14:paraId="6B52566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8005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56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24D7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O/E - agitate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2C73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62721008</w:t>
            </w:r>
          </w:p>
        </w:tc>
      </w:tr>
      <w:tr w:rsidR="00E453A1" w:rsidRPr="00D15EA7" w14:paraId="0A9DE8A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9DF8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3HN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0E86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hef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F9CC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27001</w:t>
            </w:r>
          </w:p>
        </w:tc>
      </w:tr>
      <w:tr w:rsidR="00E453A1" w:rsidRPr="00D15EA7" w14:paraId="3F6C1B6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2A27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3HN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F5C4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hoplift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3568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35003</w:t>
            </w:r>
          </w:p>
        </w:tc>
      </w:tr>
      <w:tr w:rsidR="00E453A1" w:rsidRPr="00D15EA7" w14:paraId="5BD72EA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39FB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3Z8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25DB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ocial adjustment proble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2C89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61153007</w:t>
            </w:r>
          </w:p>
        </w:tc>
      </w:tr>
      <w:tr w:rsidR="00E453A1" w:rsidRPr="00D15EA7" w14:paraId="381CAF8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509D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4OE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85DA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 risk of harming other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4E2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1155006</w:t>
            </w:r>
          </w:p>
        </w:tc>
      </w:tr>
      <w:tr w:rsidR="00E453A1" w:rsidRPr="00D15EA7" w14:paraId="4FD5139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7654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4X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613D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On sex offenders regist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3E2E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6081002</w:t>
            </w:r>
          </w:p>
        </w:tc>
      </w:tr>
      <w:tr w:rsidR="00E453A1" w:rsidRPr="00D15EA7" w14:paraId="7B964E9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E110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4X9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00CB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lleged perpetrator of physical abu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493C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6381000000100</w:t>
            </w:r>
          </w:p>
        </w:tc>
      </w:tr>
      <w:tr w:rsidR="00E453A1" w:rsidRPr="00D15EA7" w14:paraId="1BA8967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32A5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4XA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C19C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lleged perpetrator of sexual abu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4EC4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6391000000103</w:t>
            </w:r>
          </w:p>
        </w:tc>
      </w:tr>
      <w:tr w:rsidR="00E453A1" w:rsidRPr="00D15EA7" w14:paraId="1C84386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0273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4XB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C813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lleged perpetrator of emotional abu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922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6401000000100</w:t>
            </w:r>
          </w:p>
        </w:tc>
      </w:tr>
      <w:tr w:rsidR="00E453A1" w:rsidRPr="00D15EA7" w14:paraId="0A514E6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5CD7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4XC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4C7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lleged perpetrator of domestic violen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6539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6411000000103</w:t>
            </w:r>
          </w:p>
        </w:tc>
      </w:tr>
      <w:tr w:rsidR="00E453A1" w:rsidRPr="00D15EA7" w14:paraId="59A34C9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88B2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1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EF53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Feeling irritabl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212A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5929007</w:t>
            </w:r>
          </w:p>
        </w:tc>
      </w:tr>
      <w:tr w:rsidR="00E453A1" w:rsidRPr="00D15EA7" w14:paraId="0591B91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D28B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15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0171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rritable - sympto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13E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5929007</w:t>
            </w:r>
          </w:p>
        </w:tc>
      </w:tr>
      <w:tr w:rsidR="00E453A1" w:rsidRPr="00D15EA7" w14:paraId="3B0FA43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6881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1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FA0F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gitate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DF51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199005</w:t>
            </w:r>
          </w:p>
        </w:tc>
      </w:tr>
      <w:tr w:rsidR="00E453A1" w:rsidRPr="00D15EA7" w14:paraId="329A55D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C4C7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16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E6AB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gitated - sympto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CCA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199005</w:t>
            </w:r>
          </w:p>
        </w:tc>
      </w:tr>
      <w:tr w:rsidR="00E453A1" w:rsidRPr="00D15EA7" w14:paraId="3865BE2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CF88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1f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6DC1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ng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6F72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75408008</w:t>
            </w:r>
          </w:p>
        </w:tc>
      </w:tr>
      <w:tr w:rsidR="00E453A1" w:rsidRPr="00D15EA7" w14:paraId="6A03340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DF18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1I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6D94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rying, excessiv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B26F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62213003</w:t>
            </w:r>
          </w:p>
        </w:tc>
      </w:tr>
      <w:tr w:rsidR="00E453A1" w:rsidRPr="00D15EA7" w14:paraId="50E619D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F463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1M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5476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esents authorit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26B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62219004</w:t>
            </w:r>
          </w:p>
        </w:tc>
      </w:tr>
      <w:tr w:rsidR="00E453A1" w:rsidRPr="00D15EA7" w14:paraId="7B0C791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9EFC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1O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142C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estlessnes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5B5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62221009</w:t>
            </w:r>
          </w:p>
        </w:tc>
      </w:tr>
      <w:tr w:rsidR="00E453A1" w:rsidRPr="00D15EA7" w14:paraId="102F4FE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E48B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1X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75FF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Behavioural proble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E41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7843001</w:t>
            </w:r>
          </w:p>
        </w:tc>
      </w:tr>
      <w:tr w:rsidR="00E453A1" w:rsidRPr="00D15EA7" w14:paraId="093006B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8D75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E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AD61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roblem situa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3F8E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6099005</w:t>
            </w:r>
          </w:p>
        </w:tc>
      </w:tr>
      <w:tr w:rsidR="00E453A1" w:rsidRPr="00D15EA7" w14:paraId="58EE043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E63B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N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31C2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Wander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C978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0239007</w:t>
            </w:r>
          </w:p>
        </w:tc>
      </w:tr>
      <w:tr w:rsidR="00E453A1" w:rsidRPr="00D15EA7" w14:paraId="1E35B1B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37FE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N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D976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Wanders during the d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35B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10531007</w:t>
            </w:r>
          </w:p>
        </w:tc>
      </w:tr>
      <w:tr w:rsidR="00E453A1" w:rsidRPr="00D15EA7" w14:paraId="48BEC5F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E637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N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B6EE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Wanders at nigh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9779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10532000</w:t>
            </w:r>
          </w:p>
        </w:tc>
      </w:tr>
      <w:tr w:rsidR="00E453A1" w:rsidRPr="00D15EA7" w14:paraId="2DC17E1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E295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N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5C64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Wanders during day and at nigh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558E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710560006</w:t>
            </w:r>
          </w:p>
        </w:tc>
      </w:tr>
      <w:tr w:rsidR="00E453A1" w:rsidRPr="00D15EA7" w14:paraId="5B84D54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648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0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0EBB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yperactive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560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548000</w:t>
            </w:r>
          </w:p>
        </w:tc>
      </w:tr>
      <w:tr w:rsidR="00E453A1" w:rsidRPr="00D15EA7" w14:paraId="107BB6E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743F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0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0FA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Disinhibited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4303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7973004</w:t>
            </w:r>
          </w:p>
        </w:tc>
      </w:tr>
      <w:tr w:rsidR="00E453A1" w:rsidRPr="00D15EA7" w14:paraId="2FB36E7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A9D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0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627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/O - akathisi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3370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6123004</w:t>
            </w:r>
          </w:p>
        </w:tc>
      </w:tr>
      <w:tr w:rsidR="00E453A1" w:rsidRPr="00D15EA7" w14:paraId="585CE18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1EAC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1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7BCF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linging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8205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605004</w:t>
            </w:r>
          </w:p>
        </w:tc>
      </w:tr>
      <w:tr w:rsidR="00E453A1" w:rsidRPr="00D15EA7" w14:paraId="4815785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B58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1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0DA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ncooperative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6D6A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42003</w:t>
            </w:r>
          </w:p>
        </w:tc>
      </w:tr>
      <w:tr w:rsidR="00E453A1" w:rsidRPr="00D15EA7" w14:paraId="46D32E3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794D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1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7305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spiciousness and marked evasivenes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40D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4651006</w:t>
            </w:r>
          </w:p>
        </w:tc>
      </w:tr>
      <w:tr w:rsidR="00E453A1" w:rsidRPr="00D15EA7" w14:paraId="176AF41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1865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CA46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abi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CF97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90275003</w:t>
            </w:r>
          </w:p>
        </w:tc>
      </w:tr>
      <w:tr w:rsidR="00E453A1" w:rsidRPr="00D15EA7" w14:paraId="0378731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3EAF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3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6EF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ompulsive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07E4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2479006</w:t>
            </w:r>
          </w:p>
        </w:tc>
      </w:tr>
      <w:tr w:rsidR="00E453A1" w:rsidRPr="00D15EA7" w14:paraId="2745680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4B77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3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E1B5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ompulsive uncontrollable drug tak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C397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6993008</w:t>
            </w:r>
          </w:p>
        </w:tc>
      </w:tr>
      <w:tr w:rsidR="00E453A1" w:rsidRPr="00D15EA7" w14:paraId="35CAD5F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5315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3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3553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ompulsive drug tak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DAB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6661002</w:t>
            </w:r>
          </w:p>
        </w:tc>
      </w:tr>
      <w:tr w:rsidR="00E453A1" w:rsidRPr="00D15EA7" w14:paraId="309B770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EABB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4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E363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Vocal and verbal behaviour observation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1BDC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592002</w:t>
            </w:r>
          </w:p>
        </w:tc>
      </w:tr>
      <w:tr w:rsidR="00E453A1" w:rsidRPr="00D15EA7" w14:paraId="78AB6C1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36A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4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7D98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nappropriate shout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195C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7984006</w:t>
            </w:r>
          </w:p>
        </w:tc>
      </w:tr>
      <w:tr w:rsidR="00E453A1" w:rsidRPr="00D15EA7" w14:paraId="1004688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EEA8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5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0E3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ggressive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9F68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1372001</w:t>
            </w:r>
          </w:p>
        </w:tc>
      </w:tr>
      <w:tr w:rsidR="00E453A1" w:rsidRPr="00D15EA7" w14:paraId="7323C2C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B1D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5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87FE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Violent acts towards other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02A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1237008</w:t>
            </w:r>
          </w:p>
        </w:tc>
      </w:tr>
      <w:tr w:rsidR="00E453A1" w:rsidRPr="00D15EA7" w14:paraId="2D3D31D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3FF8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1P5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F5AA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hysically abusive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491E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5480004</w:t>
            </w:r>
          </w:p>
        </w:tc>
      </w:tr>
      <w:tr w:rsidR="00E453A1" w:rsidRPr="00D15EA7" w14:paraId="7E0257F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DDB6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5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7B00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Verbally abusive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9B93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5478005</w:t>
            </w:r>
          </w:p>
        </w:tc>
      </w:tr>
      <w:tr w:rsidR="00E453A1" w:rsidRPr="00D15EA7" w14:paraId="477E060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50C9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5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1253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rgumentative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B4C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9182005</w:t>
            </w:r>
          </w:p>
        </w:tc>
      </w:tr>
      <w:tr w:rsidR="00E453A1" w:rsidRPr="00D15EA7" w14:paraId="118191B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AD1A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6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9BE9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raving for drug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1BFA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8438002</w:t>
            </w:r>
          </w:p>
        </w:tc>
      </w:tr>
      <w:tr w:rsidR="00E453A1" w:rsidRPr="00D15EA7" w14:paraId="452A5B4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F76C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6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CF96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raves for drug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8ABF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8438002</w:t>
            </w:r>
          </w:p>
        </w:tc>
      </w:tr>
      <w:tr w:rsidR="00E453A1" w:rsidRPr="00D15EA7" w14:paraId="41A1A24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9B3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6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C7B4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bnormal craving for drug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3AC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7298001</w:t>
            </w:r>
          </w:p>
        </w:tc>
      </w:tr>
      <w:tr w:rsidR="00E453A1" w:rsidRPr="00D15EA7" w14:paraId="22014C9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C59E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6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15B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xcessive craving for drug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8C24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7531009</w:t>
            </w:r>
          </w:p>
        </w:tc>
      </w:tr>
      <w:tr w:rsidR="00E453A1" w:rsidRPr="00D15EA7" w14:paraId="0771009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35AC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P6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E40A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rresistible craving for drug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462D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7697003</w:t>
            </w:r>
          </w:p>
        </w:tc>
      </w:tr>
      <w:tr w:rsidR="00E453A1" w:rsidRPr="00D15EA7" w14:paraId="71B5B43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1627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Q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0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AA05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mpulsive charact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5AC7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6756000</w:t>
            </w:r>
          </w:p>
        </w:tc>
      </w:tr>
      <w:tr w:rsidR="00E453A1" w:rsidRPr="00D15EA7" w14:paraId="4C2B6F2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0305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5B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AA16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O/E - angr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F415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62726003</w:t>
            </w:r>
          </w:p>
        </w:tc>
      </w:tr>
      <w:tr w:rsidR="00E453A1" w:rsidRPr="00D15EA7" w14:paraId="5DAD5F8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8B0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7680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O/E - bizarre appearan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EF3D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63612006</w:t>
            </w:r>
          </w:p>
        </w:tc>
      </w:tr>
      <w:tr w:rsidR="00E453A1" w:rsidRPr="00D15EA7" w14:paraId="682D52B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7023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8.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734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ncooperativ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E9A2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42003</w:t>
            </w:r>
          </w:p>
        </w:tc>
      </w:tr>
      <w:tr w:rsidR="00E453A1" w:rsidRPr="00D15EA7" w14:paraId="352CE2D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C04D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C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1657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O/E - embarrassing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987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68960007</w:t>
            </w:r>
          </w:p>
        </w:tc>
      </w:tr>
      <w:tr w:rsidR="00E453A1" w:rsidRPr="00D15EA7" w14:paraId="4D6EEA3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BCA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C.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114A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O/E - irreverent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1783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5970006</w:t>
            </w:r>
          </w:p>
        </w:tc>
      </w:tr>
      <w:tr w:rsidR="00E453A1" w:rsidRPr="00D15EA7" w14:paraId="30285F7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C3E5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L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F3FF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O/E - impulsive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64D8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7415004</w:t>
            </w:r>
          </w:p>
        </w:tc>
      </w:tr>
      <w:tr w:rsidR="00E453A1" w:rsidRPr="00D15EA7" w14:paraId="0D080F3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95D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AB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5BD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ildly abnormal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FB8F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65311008</w:t>
            </w:r>
          </w:p>
        </w:tc>
      </w:tr>
      <w:tr w:rsidR="00E453A1" w:rsidRPr="00D15EA7" w14:paraId="005B763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B590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AB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9BB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everely abnormal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A89F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65312001</w:t>
            </w:r>
          </w:p>
        </w:tc>
      </w:tr>
      <w:tr w:rsidR="00E453A1" w:rsidRPr="00D15EA7" w14:paraId="4302A29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2D94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AB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61C3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hange in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60EC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15244000</w:t>
            </w:r>
          </w:p>
        </w:tc>
      </w:tr>
      <w:tr w:rsidR="00E453A1" w:rsidRPr="00D15EA7" w14:paraId="2177F7F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5609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1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53F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xplosive personality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35C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31527003</w:t>
            </w:r>
          </w:p>
        </w:tc>
      </w:tr>
      <w:tr w:rsidR="00E453A1" w:rsidRPr="00D15EA7" w14:paraId="48F5E61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AA2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13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D6C5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ggressive charact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155D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6798002</w:t>
            </w:r>
          </w:p>
        </w:tc>
      </w:tr>
      <w:tr w:rsidR="00E453A1" w:rsidRPr="00D15EA7" w14:paraId="2EA57C5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4F9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13.12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FD72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Quarrelsome personalit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EF2C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31527003</w:t>
            </w:r>
          </w:p>
        </w:tc>
      </w:tr>
      <w:tr w:rsidR="00E453A1" w:rsidRPr="00D15EA7" w14:paraId="7C72FC0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EDAB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16.12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37A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Dependent personalit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7292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4466009</w:t>
            </w:r>
          </w:p>
        </w:tc>
      </w:tr>
      <w:tr w:rsidR="00E453A1" w:rsidRPr="00D15EA7" w14:paraId="295E468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ACB1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16.13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D2C3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Labile personalit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CFB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1765005</w:t>
            </w:r>
          </w:p>
        </w:tc>
      </w:tr>
      <w:tr w:rsidR="00E453A1" w:rsidRPr="00D15EA7" w14:paraId="5E8AF47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4282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2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4E66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xhibitionis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740B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8349009</w:t>
            </w:r>
          </w:p>
        </w:tc>
      </w:tr>
      <w:tr w:rsidR="00E453A1" w:rsidRPr="00D15EA7" w14:paraId="3E4BA61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4B5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24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988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Flash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C754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8349009</w:t>
            </w:r>
          </w:p>
        </w:tc>
      </w:tr>
      <w:tr w:rsidR="00E453A1" w:rsidRPr="00D15EA7" w14:paraId="4A72D8A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B76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2y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294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Voyeuris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3752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3835008</w:t>
            </w:r>
          </w:p>
        </w:tc>
      </w:tr>
      <w:tr w:rsidR="00E453A1" w:rsidRPr="00D15EA7" w14:paraId="2A79D62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F277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73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99FB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ead-bang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07AF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954004</w:t>
            </w:r>
          </w:p>
        </w:tc>
      </w:tr>
      <w:tr w:rsidR="00E453A1" w:rsidRPr="00D15EA7" w14:paraId="7EED3BA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A800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751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D38F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ompulsive eating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E778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78004001</w:t>
            </w:r>
          </w:p>
        </w:tc>
      </w:tr>
      <w:tr w:rsidR="00E453A1" w:rsidRPr="00D15EA7" w14:paraId="5A26443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76BC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752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ED55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ic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A291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4077003</w:t>
            </w:r>
          </w:p>
        </w:tc>
      </w:tr>
      <w:tr w:rsidR="00E453A1" w:rsidRPr="00D15EA7" w14:paraId="09199A6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315E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757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C2F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ompulsive water drink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503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31511005</w:t>
            </w:r>
          </w:p>
        </w:tc>
      </w:tr>
      <w:tr w:rsidR="00E453A1" w:rsidRPr="00D15EA7" w14:paraId="56C9A26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48F3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7z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74D9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air pluck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18B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7155009</w:t>
            </w:r>
          </w:p>
        </w:tc>
      </w:tr>
      <w:tr w:rsidR="00E453A1" w:rsidRPr="00D15EA7" w14:paraId="2FF157B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8863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7z3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A1D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asturba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65F4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7704007</w:t>
            </w:r>
          </w:p>
        </w:tc>
      </w:tr>
      <w:tr w:rsidR="00E453A1" w:rsidRPr="00D15EA7" w14:paraId="5C3FBF3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FFC0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7z4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4508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il bit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A5B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7298006</w:t>
            </w:r>
          </w:p>
        </w:tc>
      </w:tr>
      <w:tr w:rsidR="00E453A1" w:rsidRPr="00D15EA7" w14:paraId="1A288E0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6BD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92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EDBE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djustment reaction with mixed disturbance of emo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B00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5668003</w:t>
            </w:r>
          </w:p>
        </w:tc>
      </w:tr>
      <w:tr w:rsidR="00E453A1" w:rsidRPr="00D15EA7" w14:paraId="1440144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C7C3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92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5A77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djustment reaction with disturbance of other emotion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557A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7226007</w:t>
            </w:r>
          </w:p>
        </w:tc>
      </w:tr>
      <w:tr w:rsidR="00E453A1" w:rsidRPr="00D15EA7" w14:paraId="4E26074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5EE1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9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829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djustment reaction with predominant disturbance of conduc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7DC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4984002</w:t>
            </w:r>
          </w:p>
        </w:tc>
      </w:tr>
      <w:tr w:rsidR="00E453A1" w:rsidRPr="00D15EA7" w14:paraId="6BFA460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2E90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93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1D3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djustment reaction with aggress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3C49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56005</w:t>
            </w:r>
          </w:p>
        </w:tc>
      </w:tr>
      <w:tr w:rsidR="00E453A1" w:rsidRPr="00D15EA7" w14:paraId="5A6E8B5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E2F2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93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8BB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djustment reaction with antisocial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0D88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57001</w:t>
            </w:r>
          </w:p>
        </w:tc>
      </w:tr>
      <w:tr w:rsidR="00E453A1" w:rsidRPr="00D15EA7" w14:paraId="16E9C1F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4E84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932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F5A1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djustment reaction with destructivenes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0C31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58006</w:t>
            </w:r>
          </w:p>
        </w:tc>
      </w:tr>
      <w:tr w:rsidR="00E453A1" w:rsidRPr="00D15EA7" w14:paraId="2E69D77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14C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93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1977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djustment reaction with predominant disturbance conduct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BD93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4984002</w:t>
            </w:r>
          </w:p>
        </w:tc>
      </w:tr>
      <w:tr w:rsidR="00E453A1" w:rsidRPr="00D15EA7" w14:paraId="06510BD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CF0E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E29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3095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djustment reaction with mixed disturbance of emotion and conduc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926C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6381006</w:t>
            </w:r>
          </w:p>
        </w:tc>
      </w:tr>
      <w:tr w:rsidR="00E453A1" w:rsidRPr="00D15EA7" w14:paraId="7969332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FFA6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5AC8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onduct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803D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0909002</w:t>
            </w:r>
          </w:p>
        </w:tc>
      </w:tr>
      <w:tr w:rsidR="00E453A1" w:rsidRPr="00D15EA7" w14:paraId="5AAA9A3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B21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.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027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Behavioural syndrome associated with physiological disturbance and physical factor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118A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31520001</w:t>
            </w:r>
          </w:p>
        </w:tc>
      </w:tr>
      <w:tr w:rsidR="00E453A1" w:rsidRPr="00D15EA7" w14:paraId="54ED1CA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A7BE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043E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ggressive unsocial conduct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9DFD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82001</w:t>
            </w:r>
          </w:p>
        </w:tc>
      </w:tr>
      <w:tr w:rsidR="00E453A1" w:rsidRPr="00D15EA7" w14:paraId="4B466D4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16C4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0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3439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ggressive outburs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5F93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83006</w:t>
            </w:r>
          </w:p>
        </w:tc>
      </w:tr>
      <w:tr w:rsidR="00E453A1" w:rsidRPr="00D15EA7" w14:paraId="445395C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AFC6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0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203C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nger reac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265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85004</w:t>
            </w:r>
          </w:p>
        </w:tc>
      </w:tr>
      <w:tr w:rsidR="00E453A1" w:rsidRPr="00D15EA7" w14:paraId="1E769BB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683C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0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B67B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ggressive unsocial conduct disorder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7280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82001</w:t>
            </w:r>
          </w:p>
        </w:tc>
      </w:tr>
      <w:tr w:rsidR="00E453A1" w:rsidRPr="00D15EA7" w14:paraId="6BC1291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F62F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36D4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onaggressive unsocial conduct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3F95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68661009</w:t>
            </w:r>
          </w:p>
        </w:tc>
      </w:tr>
      <w:tr w:rsidR="00E453A1" w:rsidRPr="00D15EA7" w14:paraId="5A7F643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30D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1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BDA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olitary steal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2C57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68663007</w:t>
            </w:r>
          </w:p>
        </w:tc>
      </w:tr>
      <w:tr w:rsidR="00E453A1" w:rsidRPr="00D15EA7" w14:paraId="7C1E071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46BF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11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EE8B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hop lift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2128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35003</w:t>
            </w:r>
          </w:p>
        </w:tc>
      </w:tr>
      <w:tr w:rsidR="00E453A1" w:rsidRPr="00D15EA7" w14:paraId="4EE8975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381E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12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A844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emper tantru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8FE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3943005</w:t>
            </w:r>
          </w:p>
        </w:tc>
      </w:tr>
      <w:tr w:rsidR="00E453A1" w:rsidRPr="00D15EA7" w14:paraId="7125C17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3DF4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1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1A8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onaggressive unsocial conduct disorder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8CEE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68661009</w:t>
            </w:r>
          </w:p>
        </w:tc>
      </w:tr>
      <w:tr w:rsidR="00E453A1" w:rsidRPr="00D15EA7" w14:paraId="2C8EAF6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CCF5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A60D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onduct disorder - socialise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11E9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6820009</w:t>
            </w:r>
          </w:p>
        </w:tc>
      </w:tr>
      <w:tr w:rsidR="00E453A1" w:rsidRPr="00D15EA7" w14:paraId="114FB32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C506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2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5193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ocialised conduct disorder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593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6820009</w:t>
            </w:r>
          </w:p>
        </w:tc>
      </w:tr>
      <w:tr w:rsidR="00E453A1" w:rsidRPr="00D15EA7" w14:paraId="3A2A9BA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9AC8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C6F1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mpulse control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E9A1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6347000</w:t>
            </w:r>
          </w:p>
        </w:tc>
      </w:tr>
      <w:tr w:rsidR="00E453A1" w:rsidRPr="00D15EA7" w14:paraId="749048A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1549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3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619C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mpulse control disorder, unspecifie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2F6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6347000</w:t>
            </w:r>
          </w:p>
        </w:tc>
      </w:tr>
      <w:tr w:rsidR="00E453A1" w:rsidRPr="00D15EA7" w14:paraId="6F41D9A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29A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3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9BBC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athological gambl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E87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8085000</w:t>
            </w:r>
          </w:p>
        </w:tc>
      </w:tr>
      <w:tr w:rsidR="00E453A1" w:rsidRPr="00D15EA7" w14:paraId="5B83222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7B82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32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FA98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Kleptomani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743D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9361009</w:t>
            </w:r>
          </w:p>
        </w:tc>
      </w:tr>
      <w:tr w:rsidR="00E453A1" w:rsidRPr="00D15EA7" w14:paraId="1665026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29DE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33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01E9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yromani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2CD9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00009</w:t>
            </w:r>
          </w:p>
        </w:tc>
      </w:tr>
      <w:tr w:rsidR="00E453A1" w:rsidRPr="00D15EA7" w14:paraId="0EC7F0D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AE5C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34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D65B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ntermittent explosive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3412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987004</w:t>
            </w:r>
          </w:p>
        </w:tc>
      </w:tr>
      <w:tr w:rsidR="00E453A1" w:rsidRPr="00D15EA7" w14:paraId="602ECA5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BA0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35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1834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solated explosive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0C9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97003</w:t>
            </w:r>
          </w:p>
        </w:tc>
      </w:tr>
      <w:tr w:rsidR="00E453A1" w:rsidRPr="00D15EA7" w14:paraId="2994EFD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617C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3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AD1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mpulse control disorder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E508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6347000</w:t>
            </w:r>
          </w:p>
        </w:tc>
      </w:tr>
      <w:tr w:rsidR="00E453A1" w:rsidRPr="00D15EA7" w14:paraId="0E6463D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2C56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CE62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ixed disturbance of conduct and emo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394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99000</w:t>
            </w:r>
          </w:p>
        </w:tc>
      </w:tr>
      <w:tr w:rsidR="00E453A1" w:rsidRPr="00D15EA7" w14:paraId="12F260E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613C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4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A4B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eurotic delinquenc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D2A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100008</w:t>
            </w:r>
          </w:p>
        </w:tc>
      </w:tr>
      <w:tr w:rsidR="00E453A1" w:rsidRPr="00D15EA7" w14:paraId="03822A9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B4AE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4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5CF2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ixed disturbance of conduct and emotion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8EA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99000</w:t>
            </w:r>
          </w:p>
        </w:tc>
      </w:tr>
      <w:tr w:rsidR="00E453A1" w:rsidRPr="00D15EA7" w14:paraId="0251240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94DE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E8FB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Other conduct disturbanc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BBEB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7961008</w:t>
            </w:r>
          </w:p>
        </w:tc>
      </w:tr>
      <w:tr w:rsidR="00E453A1" w:rsidRPr="00D15EA7" w14:paraId="7E668A3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06EA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y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11AA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Breath holding with temp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7564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90091006</w:t>
            </w:r>
          </w:p>
        </w:tc>
      </w:tr>
      <w:tr w:rsidR="00E453A1" w:rsidRPr="00D15EA7" w14:paraId="0596825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02F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y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DDB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Other conduct disturbances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514A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7961008</w:t>
            </w:r>
          </w:p>
        </w:tc>
      </w:tr>
      <w:tr w:rsidR="00E453A1" w:rsidRPr="00D15EA7" w14:paraId="047894B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23EF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100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nspecified disturbance of conduc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C01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0909002</w:t>
            </w:r>
          </w:p>
        </w:tc>
      </w:tr>
      <w:tr w:rsidR="00E453A1" w:rsidRPr="00D15EA7" w14:paraId="7E3187F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CDA1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z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84A8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Disturbance of conduct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FD52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0909002</w:t>
            </w:r>
          </w:p>
        </w:tc>
      </w:tr>
      <w:tr w:rsidR="00E453A1" w:rsidRPr="00D15EA7" w14:paraId="4F524A3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A1B8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D1.13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EA2D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aunting / torment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A170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0411006</w:t>
            </w:r>
          </w:p>
        </w:tc>
      </w:tr>
      <w:tr w:rsidR="00E453A1" w:rsidRPr="00D15EA7" w14:paraId="549E5FA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64F0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E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222E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yperkinetic conduct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282B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132008</w:t>
            </w:r>
          </w:p>
        </w:tc>
      </w:tr>
      <w:tr w:rsidR="00E453A1" w:rsidRPr="00D15EA7" w14:paraId="25B6EEB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79F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6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7E35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abit and impulse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B9A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6347000</w:t>
            </w:r>
          </w:p>
        </w:tc>
      </w:tr>
      <w:tr w:rsidR="00E453A1" w:rsidRPr="00D15EA7" w14:paraId="4C43429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F0E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63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269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Pathological gambl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9EE2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8085000</w:t>
            </w:r>
          </w:p>
        </w:tc>
      </w:tr>
      <w:tr w:rsidR="00E453A1" w:rsidRPr="00D15EA7" w14:paraId="54F442D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D5EB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630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7422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ompulsive gambl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1004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8085000</w:t>
            </w:r>
          </w:p>
        </w:tc>
      </w:tr>
      <w:tr w:rsidR="00E453A1" w:rsidRPr="00D15EA7" w14:paraId="3C86A54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4070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63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16E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Pathological fire-sett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509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00009</w:t>
            </w:r>
          </w:p>
        </w:tc>
      </w:tr>
      <w:tr w:rsidR="00E453A1" w:rsidRPr="00D15EA7" w14:paraId="3C43D00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0126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632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FB3D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Pathological steal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2390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9361009</w:t>
            </w:r>
          </w:p>
        </w:tc>
      </w:tr>
      <w:tr w:rsidR="00E453A1" w:rsidRPr="00D15EA7" w14:paraId="1262D8A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FDB9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633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7AA7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richotillomani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347B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7155009</w:t>
            </w:r>
          </w:p>
        </w:tc>
      </w:tr>
      <w:tr w:rsidR="00E453A1" w:rsidRPr="00D15EA7" w14:paraId="6F744D8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F2A3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63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3FAE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Other habit and impulse disorder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DC8F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6347000</w:t>
            </w:r>
          </w:p>
        </w:tc>
      </w:tr>
      <w:tr w:rsidR="00E453A1" w:rsidRPr="00D15EA7" w14:paraId="4CCDE6A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0A8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63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134C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Habit and impulse disorder, unspecifie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1F48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6347000</w:t>
            </w:r>
          </w:p>
        </w:tc>
      </w:tr>
      <w:tr w:rsidR="00E453A1" w:rsidRPr="00D15EA7" w14:paraId="17C387C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5B2A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65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3E71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Fetishis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64F0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9174009</w:t>
            </w:r>
          </w:p>
        </w:tc>
      </w:tr>
      <w:tr w:rsidR="00E453A1" w:rsidRPr="00D15EA7" w14:paraId="425EEDD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DBAC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Eu652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84E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Exhibitionis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AFB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8349009</w:t>
            </w:r>
          </w:p>
        </w:tc>
      </w:tr>
      <w:tr w:rsidR="00E453A1" w:rsidRPr="00D15EA7" w14:paraId="149A3BC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78D0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653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A0E4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Voyeuris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361C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3835008</w:t>
            </w:r>
          </w:p>
        </w:tc>
      </w:tr>
      <w:tr w:rsidR="00E453A1" w:rsidRPr="00D15EA7" w14:paraId="4201757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2FA4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65y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88B9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Frotteuris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F642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0299009</w:t>
            </w:r>
          </w:p>
        </w:tc>
      </w:tr>
      <w:tr w:rsidR="00E453A1" w:rsidRPr="00D15EA7" w14:paraId="53AF2D8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465D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65z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D75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Sexual deviation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6928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0299009</w:t>
            </w:r>
          </w:p>
        </w:tc>
      </w:tr>
      <w:tr w:rsidR="00E453A1" w:rsidRPr="00D15EA7" w14:paraId="6714C2A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2D65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70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5547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Mld mental retard sig impairment behav req attent/treatm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748E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6765009</w:t>
            </w:r>
          </w:p>
        </w:tc>
      </w:tr>
      <w:tr w:rsidR="00E453A1" w:rsidRPr="00D15EA7" w14:paraId="5532781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CCEE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70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860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Mild mental retardation, other impairments of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49C0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6765009</w:t>
            </w:r>
          </w:p>
        </w:tc>
      </w:tr>
      <w:tr w:rsidR="00E453A1" w:rsidRPr="00D15EA7" w14:paraId="1E3BF44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98A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71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A63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Mod mental retard sig impairment behav req attent/treatm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B05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1152003</w:t>
            </w:r>
          </w:p>
        </w:tc>
      </w:tr>
      <w:tr w:rsidR="00E453A1" w:rsidRPr="00D15EA7" w14:paraId="0FB2284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957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71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E77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Mod retard oth behav impai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0A5B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1152003</w:t>
            </w:r>
          </w:p>
        </w:tc>
      </w:tr>
      <w:tr w:rsidR="00E453A1" w:rsidRPr="00D15EA7" w14:paraId="3AA4FDE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F509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72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421F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Sev mental retard sig impairment behav req attent/treatm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83B3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700009</w:t>
            </w:r>
          </w:p>
        </w:tc>
      </w:tr>
      <w:tr w:rsidR="00E453A1" w:rsidRPr="00D15EA7" w14:paraId="4A7DAB7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8A7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72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B60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Severe mental retardation, other impairments of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BF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700009</w:t>
            </w:r>
          </w:p>
        </w:tc>
      </w:tr>
      <w:tr w:rsidR="00E453A1" w:rsidRPr="00D15EA7" w14:paraId="26E51B5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847C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73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882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Profound ment retard sig impairmnt behav req attent/trea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617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1216003</w:t>
            </w:r>
          </w:p>
        </w:tc>
      </w:tr>
      <w:tr w:rsidR="00E453A1" w:rsidRPr="00D15EA7" w14:paraId="7CDD755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5E88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73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5CDA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Profound mental retardation, other impairments of behav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E130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1216003</w:t>
            </w:r>
          </w:p>
        </w:tc>
      </w:tr>
      <w:tr w:rsidR="00E453A1" w:rsidRPr="00D15EA7" w14:paraId="67FAEBE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CA3C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7y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453F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Oth mental retard sig impairment behav req attent/treatm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65E4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10359009</w:t>
            </w:r>
          </w:p>
        </w:tc>
      </w:tr>
      <w:tr w:rsidR="00E453A1" w:rsidRPr="00D15EA7" w14:paraId="3F988F6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90CB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7y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9450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Other mental retardation, other impairments of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A367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10359009</w:t>
            </w:r>
          </w:p>
        </w:tc>
      </w:tr>
      <w:tr w:rsidR="00E453A1" w:rsidRPr="00D15EA7" w14:paraId="17F601F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16AC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7z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96B3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Unsp mentl retard sig impairment behav req attent/treatm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106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10359009</w:t>
            </w:r>
          </w:p>
        </w:tc>
      </w:tr>
      <w:tr w:rsidR="00E453A1" w:rsidRPr="00D15EA7" w14:paraId="2042D7D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5D2D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7z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777B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Unspecified mental retardatn, other impairments of behav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7DAD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10359009</w:t>
            </w:r>
          </w:p>
        </w:tc>
      </w:tr>
      <w:tr w:rsidR="00E453A1" w:rsidRPr="00D15EA7" w14:paraId="4E1F6B0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92B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5BB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Conduct disorder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C3DE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0909002</w:t>
            </w:r>
          </w:p>
        </w:tc>
      </w:tr>
      <w:tr w:rsidR="00E453A1" w:rsidRPr="00D15EA7" w14:paraId="3A99678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00E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6B9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Conduct disorder confined to the family contex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4E0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31540008</w:t>
            </w:r>
          </w:p>
        </w:tc>
      </w:tr>
      <w:tr w:rsidR="00E453A1" w:rsidRPr="00D15EA7" w14:paraId="6B6D91C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4DCD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8EC2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onduct disorder - unsocialise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9BD3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31541007</w:t>
            </w:r>
          </w:p>
        </w:tc>
      </w:tr>
      <w:tr w:rsidR="00E453A1" w:rsidRPr="00D15EA7" w14:paraId="6D82FA2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014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1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09CE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Conduct disorder, solitary aggressive typ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B51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31541007</w:t>
            </w:r>
          </w:p>
        </w:tc>
      </w:tr>
      <w:tr w:rsidR="00E453A1" w:rsidRPr="00D15EA7" w14:paraId="1E4B82F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3E9A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112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8C2E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Unsocialised aggressive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9FA1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31541007</w:t>
            </w:r>
          </w:p>
        </w:tc>
      </w:tr>
      <w:tr w:rsidR="00E453A1" w:rsidRPr="00D15EA7" w14:paraId="660FEEF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B41C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2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1EA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Socialized conduct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DBE7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6820009</w:t>
            </w:r>
          </w:p>
        </w:tc>
      </w:tr>
      <w:tr w:rsidR="00E453A1" w:rsidRPr="00D15EA7" w14:paraId="162E54F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F1B3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2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43AF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Conduct disorder, group typ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6E6B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6820009</w:t>
            </w:r>
          </w:p>
        </w:tc>
      </w:tr>
      <w:tr w:rsidR="00E453A1" w:rsidRPr="00D15EA7" w14:paraId="0430203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EA16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212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3018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Group delinquenc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E5D5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6820009</w:t>
            </w:r>
          </w:p>
        </w:tc>
      </w:tr>
      <w:tr w:rsidR="00E453A1" w:rsidRPr="00D15EA7" w14:paraId="3195BED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07B4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2C23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62D7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Group delinquenc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AB31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92009</w:t>
            </w:r>
          </w:p>
        </w:tc>
      </w:tr>
      <w:tr w:rsidR="00E453A1" w:rsidRPr="00D15EA7" w14:paraId="13CF45C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81CF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213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2E0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Offences in the context of gang membership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B1EF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6820009</w:t>
            </w:r>
          </w:p>
        </w:tc>
      </w:tr>
      <w:tr w:rsidR="00E453A1" w:rsidRPr="00D15EA7" w14:paraId="56FE325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442D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214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661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Stealing in company of other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190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6820009</w:t>
            </w:r>
          </w:p>
        </w:tc>
      </w:tr>
      <w:tr w:rsidR="00E453A1" w:rsidRPr="00D15EA7" w14:paraId="13388C6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6B4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215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57E2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Truancy from school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24A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6820009</w:t>
            </w:r>
          </w:p>
        </w:tc>
      </w:tr>
      <w:tr w:rsidR="00E453A1" w:rsidRPr="00D15EA7" w14:paraId="4D620F7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044A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3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7B68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Oppositional defiant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3C6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8941000</w:t>
            </w:r>
          </w:p>
        </w:tc>
      </w:tr>
      <w:tr w:rsidR="00E453A1" w:rsidRPr="00D15EA7" w14:paraId="493D44A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46D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5189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Other conduct disorder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E4AE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7961008</w:t>
            </w:r>
          </w:p>
        </w:tc>
      </w:tr>
      <w:tr w:rsidR="00E453A1" w:rsidRPr="00D15EA7" w14:paraId="27A411E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FC3B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3FF6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Conduct disorder, unspecifie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AB80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0909002</w:t>
            </w:r>
          </w:p>
        </w:tc>
      </w:tr>
      <w:tr w:rsidR="00E453A1" w:rsidRPr="00D15EA7" w14:paraId="74CF079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DD4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z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C906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Childhood behavioural disorder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D0A4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0909002</w:t>
            </w:r>
          </w:p>
        </w:tc>
      </w:tr>
      <w:tr w:rsidR="00E453A1" w:rsidRPr="00D15EA7" w14:paraId="5C96D7E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5ED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1z12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3BB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Childhood conduct disorder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83E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0909002</w:t>
            </w:r>
          </w:p>
        </w:tc>
      </w:tr>
      <w:tr w:rsidR="00E453A1" w:rsidRPr="00D15EA7" w14:paraId="73EF96F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D8D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953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Mixed disorders of conduct and emotion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8C0F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793009</w:t>
            </w:r>
          </w:p>
        </w:tc>
      </w:tr>
      <w:tr w:rsidR="00E453A1" w:rsidRPr="00D15EA7" w14:paraId="04E2628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FC72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Eu92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881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Emotional behavioural problem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9175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793009</w:t>
            </w:r>
          </w:p>
        </w:tc>
      </w:tr>
      <w:tr w:rsidR="00E453A1" w:rsidRPr="00D15EA7" w14:paraId="60AA5BF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A34F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2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182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Depressive conduct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FBA4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31542000</w:t>
            </w:r>
          </w:p>
        </w:tc>
      </w:tr>
      <w:tr w:rsidR="00E453A1" w:rsidRPr="00D15EA7" w14:paraId="55873C5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7A7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2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0AB6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Other mixed disorders of conduct and emotion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C2C2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943171000000100</w:t>
            </w:r>
          </w:p>
        </w:tc>
      </w:tr>
      <w:tr w:rsidR="00E453A1" w:rsidRPr="00D15EA7" w14:paraId="46499D6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3DEA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2y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8EB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Conduct disorder associated with emotional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972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99000</w:t>
            </w:r>
          </w:p>
        </w:tc>
      </w:tr>
      <w:tr w:rsidR="00E453A1" w:rsidRPr="00D15EA7" w14:paraId="68BB6B8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171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2y12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7CBE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Conduct disorder associated with neurotic disord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67B7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99000</w:t>
            </w:r>
          </w:p>
        </w:tc>
      </w:tr>
      <w:tr w:rsidR="00E453A1" w:rsidRPr="00D15EA7" w14:paraId="287FA7C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A12E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Eu92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5275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Mixed disorder of conduct and emotions, unspecifie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2868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2099000</w:t>
            </w:r>
          </w:p>
        </w:tc>
      </w:tr>
      <w:tr w:rsidR="00E453A1" w:rsidRPr="00D15EA7" w14:paraId="39271BD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398A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J08z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8DC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Cheek bit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F9A8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9901004</w:t>
            </w:r>
          </w:p>
        </w:tc>
      </w:tr>
      <w:tr w:rsidR="00E453A1" w:rsidRPr="00D15EA7" w14:paraId="2FB05F1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939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J08z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FB0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Lip bit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5F5B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6575007</w:t>
            </w:r>
          </w:p>
        </w:tc>
      </w:tr>
      <w:tr w:rsidR="00E453A1" w:rsidRPr="00D15EA7" w14:paraId="6C2BB51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C348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00z7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88DC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Demoralisa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366C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763006</w:t>
            </w:r>
          </w:p>
        </w:tc>
      </w:tr>
      <w:tr w:rsidR="00E453A1" w:rsidRPr="00D15EA7" w14:paraId="49C1D34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E2AE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00z8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10F7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rritability and ang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B853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4646000</w:t>
            </w:r>
          </w:p>
        </w:tc>
      </w:tr>
      <w:tr w:rsidR="00E453A1" w:rsidRPr="00D15EA7" w14:paraId="18B57BD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942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00z9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B25D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ostile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86CD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79351003</w:t>
            </w:r>
          </w:p>
        </w:tc>
      </w:tr>
      <w:tr w:rsidR="00E453A1" w:rsidRPr="00D15EA7" w14:paraId="0F81D8F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C658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00zA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F35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hysical aggress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124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04009</w:t>
            </w:r>
          </w:p>
        </w:tc>
      </w:tr>
      <w:tr w:rsidR="00E453A1" w:rsidRPr="00D15EA7" w14:paraId="6E62991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CD41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00zD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1733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estlessness and agita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CC37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4647009</w:t>
            </w:r>
          </w:p>
        </w:tc>
      </w:tr>
      <w:tr w:rsidR="00E453A1" w:rsidRPr="00D15EA7" w14:paraId="402CBB3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736C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2y3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D031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elf-neglec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CC69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54003</w:t>
            </w:r>
          </w:p>
        </w:tc>
      </w:tr>
      <w:tr w:rsidR="00E453A1" w:rsidRPr="00D15EA7" w14:paraId="1809A35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73E1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y1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D88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Very low level of personal hygien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D351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0428008</w:t>
            </w:r>
          </w:p>
        </w:tc>
      </w:tr>
      <w:tr w:rsidR="00E453A1" w:rsidRPr="00D15EA7" w14:paraId="201F0BE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C3C7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y1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85E5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Bizarre personal appearan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944B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0670004</w:t>
            </w:r>
          </w:p>
        </w:tc>
      </w:tr>
      <w:tr w:rsidR="00E453A1" w:rsidRPr="00D15EA7" w14:paraId="13A431D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7B54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y1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D01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trange and inexplicable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5038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4650007</w:t>
            </w:r>
          </w:p>
        </w:tc>
      </w:tr>
      <w:tr w:rsidR="00E453A1" w:rsidRPr="00D15EA7" w14:paraId="557DB1D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91E5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y1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D8E2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Behaviour showing increased motor activit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326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277004</w:t>
            </w:r>
          </w:p>
        </w:tc>
      </w:tr>
      <w:tr w:rsidR="00E453A1" w:rsidRPr="00D15EA7" w14:paraId="32949A3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D6A7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y1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92DE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D]Suspiciousness and marked evasivenes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2708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4651006</w:t>
            </w:r>
          </w:p>
        </w:tc>
      </w:tr>
      <w:tr w:rsidR="00E453A1" w:rsidRPr="00D15EA7" w14:paraId="532A1CB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C939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y1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69B0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ndue concern and preoccupation with stressful event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6954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4653009</w:t>
            </w:r>
          </w:p>
        </w:tc>
      </w:tr>
      <w:tr w:rsidR="00E453A1" w:rsidRPr="00D15EA7" w14:paraId="2CC9E0F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D44D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y18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7DA0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D]Self neglec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2A0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54003</w:t>
            </w:r>
          </w:p>
        </w:tc>
      </w:tr>
      <w:tr w:rsidR="00E453A1" w:rsidRPr="00D15EA7" w14:paraId="7CEC610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A48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.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786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elf-injurious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3EB7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1F55EC4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464D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..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CCD8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Self inflicted injur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60DA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5271E2B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60CE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...12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9BAB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jury - self-inflicte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D765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4D8FB28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34AB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...13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720B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E96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301001</w:t>
            </w:r>
          </w:p>
        </w:tc>
      </w:tr>
      <w:tr w:rsidR="00E453A1" w:rsidRPr="00D15EA7" w14:paraId="6E6A5E1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1792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...14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1B44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Attempted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928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2313006</w:t>
            </w:r>
          </w:p>
        </w:tc>
      </w:tr>
      <w:tr w:rsidR="00E453A1" w:rsidRPr="00D15EA7" w14:paraId="2C27482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8828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...15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45DB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Para-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C2C2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8981002</w:t>
            </w:r>
          </w:p>
        </w:tc>
      </w:tr>
      <w:tr w:rsidR="00E453A1" w:rsidRPr="00D15EA7" w14:paraId="6F93722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72A5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0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17F8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noxious substanc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6A2E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61371000000105</w:t>
            </w:r>
          </w:p>
        </w:tc>
      </w:tr>
      <w:tr w:rsidR="00E453A1" w:rsidRPr="00D15EA7" w14:paraId="5D54711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FD32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0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38E6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Deliberate drug overdose / other poison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D11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61371000000105</w:t>
            </w:r>
          </w:p>
        </w:tc>
      </w:tr>
      <w:tr w:rsidR="00E453A1" w:rsidRPr="00D15EA7" w14:paraId="750DB7C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3645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DF19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nonopioid analgesic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920D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6901000000100</w:t>
            </w:r>
          </w:p>
        </w:tc>
      </w:tr>
      <w:tr w:rsidR="00E453A1" w:rsidRPr="00D15EA7" w14:paraId="1F5C923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0988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0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7315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aracetamol overdo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D352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5124009</w:t>
            </w:r>
          </w:p>
        </w:tc>
      </w:tr>
      <w:tr w:rsidR="00E453A1" w:rsidRPr="00D15EA7" w14:paraId="3E7D909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8C7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0.12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768B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buprofen overdo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8C4A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5250003</w:t>
            </w:r>
          </w:p>
        </w:tc>
      </w:tr>
      <w:tr w:rsidR="00E453A1" w:rsidRPr="00D15EA7" w14:paraId="596665D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0BAB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0.13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89BE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Overdose - aspiri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01F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6901000000100</w:t>
            </w:r>
          </w:p>
        </w:tc>
      </w:tr>
      <w:tr w:rsidR="00E453A1" w:rsidRPr="00D15EA7" w14:paraId="0B29F5A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802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0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B62D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elf-administered intentional poisoning by analgesi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ABA4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3341000000109</w:t>
            </w:r>
          </w:p>
        </w:tc>
      </w:tr>
      <w:tr w:rsidR="00E453A1" w:rsidRPr="00D15EA7" w14:paraId="343AFEC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23E7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0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4496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nonopioid analgesics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0E84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4461000000102</w:t>
            </w:r>
          </w:p>
        </w:tc>
      </w:tr>
      <w:tr w:rsidR="00E453A1" w:rsidRPr="00D15EA7" w14:paraId="4F6C10A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CC0C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U2004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B893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nonopioid analgesics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D2D9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711000000109</w:t>
            </w:r>
          </w:p>
        </w:tc>
      </w:tr>
      <w:tr w:rsidR="00E453A1" w:rsidRPr="00D15EA7" w14:paraId="76A143B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7424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05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6DB2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nonopioid analgesics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1A7D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3621000000105</w:t>
            </w:r>
          </w:p>
        </w:tc>
      </w:tr>
      <w:tr w:rsidR="00E453A1" w:rsidRPr="00D15EA7" w14:paraId="6F63D0F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098E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06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7B24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nonopioid analgesics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78F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731000000101</w:t>
            </w:r>
          </w:p>
        </w:tc>
      </w:tr>
      <w:tr w:rsidR="00E453A1" w:rsidRPr="00D15EA7" w14:paraId="482A212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5160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0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A290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poisoning by and exposure to nonopioid analgesics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189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9381000000104</w:t>
            </w:r>
          </w:p>
        </w:tc>
      </w:tr>
      <w:tr w:rsidR="00E453A1" w:rsidRPr="00D15EA7" w14:paraId="556873A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7069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0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4FA3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nonopioid analgesics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FF9A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9421000000108</w:t>
            </w:r>
          </w:p>
        </w:tc>
      </w:tr>
      <w:tr w:rsidR="00E453A1" w:rsidRPr="00D15EA7" w14:paraId="5452C9A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73B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4F77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antiepileptic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7340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27E7B88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DE5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1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1B06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antiepileptics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968D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2377002</w:t>
            </w:r>
          </w:p>
        </w:tc>
      </w:tr>
      <w:tr w:rsidR="00E453A1" w:rsidRPr="00D15EA7" w14:paraId="5859449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EE44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1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7DAA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antiepileptics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BD2F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2377002</w:t>
            </w:r>
          </w:p>
        </w:tc>
      </w:tr>
      <w:tr w:rsidR="00E453A1" w:rsidRPr="00D15EA7" w14:paraId="170D4ED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84BC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13BF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sedative hypnotic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523D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229D1AA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6767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2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C277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edative overdo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412A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6015009</w:t>
            </w:r>
          </w:p>
        </w:tc>
      </w:tr>
      <w:tr w:rsidR="00E453A1" w:rsidRPr="00D15EA7" w14:paraId="713B7AF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BED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2.12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A9B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Diazepam overdo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B6CD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6118008</w:t>
            </w:r>
          </w:p>
        </w:tc>
      </w:tr>
      <w:tr w:rsidR="00E453A1" w:rsidRPr="00D15EA7" w14:paraId="533B55E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A0D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2.13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D023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Overdose of temazepa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BFB1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6125001</w:t>
            </w:r>
          </w:p>
        </w:tc>
      </w:tr>
      <w:tr w:rsidR="00E453A1" w:rsidRPr="00D15EA7" w14:paraId="4269364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390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2.15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4391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itrazepam overdo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E79F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6070007</w:t>
            </w:r>
          </w:p>
        </w:tc>
      </w:tr>
      <w:tr w:rsidR="00E453A1" w:rsidRPr="00D15EA7" w14:paraId="35170A5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CA7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2.16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D39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Benzodiazepine overdo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0E17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6053004</w:t>
            </w:r>
          </w:p>
        </w:tc>
      </w:tr>
      <w:tr w:rsidR="00E453A1" w:rsidRPr="00D15EA7" w14:paraId="674E92B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3AF1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2.17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04A1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Barbiturate overdo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7143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6036006</w:t>
            </w:r>
          </w:p>
        </w:tc>
      </w:tr>
      <w:tr w:rsidR="00E453A1" w:rsidRPr="00D15EA7" w14:paraId="7AFDC0C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F341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2.18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D7C3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mobarbital overdo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3367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6037002</w:t>
            </w:r>
          </w:p>
        </w:tc>
      </w:tr>
      <w:tr w:rsidR="00E453A1" w:rsidRPr="00D15EA7" w14:paraId="25051DC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8B58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2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9015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sedative hypnotics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545D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5337000</w:t>
            </w:r>
          </w:p>
        </w:tc>
      </w:tr>
      <w:tr w:rsidR="00E453A1" w:rsidRPr="00D15EA7" w14:paraId="287B27C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188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24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D1C6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sedative hypnotics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85C5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5337000</w:t>
            </w:r>
          </w:p>
        </w:tc>
      </w:tr>
      <w:tr w:rsidR="00E453A1" w:rsidRPr="00D15EA7" w14:paraId="6ED9FE9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FE8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2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A473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poisoning by and exposure to sedative hypnotics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B1D8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5337000</w:t>
            </w:r>
          </w:p>
        </w:tc>
      </w:tr>
      <w:tr w:rsidR="00E453A1" w:rsidRPr="00D15EA7" w14:paraId="782A1A5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7F83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2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9187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sedative hypnotics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D3F1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5337000</w:t>
            </w:r>
          </w:p>
        </w:tc>
      </w:tr>
      <w:tr w:rsidR="00E453A1" w:rsidRPr="00D15EA7" w14:paraId="21EAE50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46D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677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psychotropic drug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F68F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52EBCA8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1562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4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3AF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Overdose of antidepressant dru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FE33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5830007</w:t>
            </w:r>
          </w:p>
        </w:tc>
      </w:tr>
      <w:tr w:rsidR="00E453A1" w:rsidRPr="00D15EA7" w14:paraId="1E0F3B6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4B2C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4.12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C003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mitriptyline overdo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1427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5835002</w:t>
            </w:r>
          </w:p>
        </w:tc>
      </w:tr>
      <w:tr w:rsidR="00E453A1" w:rsidRPr="00D15EA7" w14:paraId="6B93F02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A68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4.13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061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elective serotonin re-uptake inhibitor overdo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CF01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5918002</w:t>
            </w:r>
          </w:p>
        </w:tc>
      </w:tr>
      <w:tr w:rsidR="00E453A1" w:rsidRPr="00D15EA7" w14:paraId="201DDAD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13B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U204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B28D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psychotropic drugs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9FC3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59DA0C2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0620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4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DD28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psychotropic drugs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1738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1438005</w:t>
            </w:r>
          </w:p>
        </w:tc>
      </w:tr>
      <w:tr w:rsidR="00E453A1" w:rsidRPr="00D15EA7" w14:paraId="6FD2DA0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06B9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4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B4CC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poisoning by and exposure to psychotropic drugs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D437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1438005</w:t>
            </w:r>
          </w:p>
        </w:tc>
      </w:tr>
      <w:tr w:rsidR="00E453A1" w:rsidRPr="00D15EA7" w14:paraId="142EEA2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A45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4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C7C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psychotropic drugs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0977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1438005</w:t>
            </w:r>
          </w:p>
        </w:tc>
      </w:tr>
      <w:tr w:rsidR="00E453A1" w:rsidRPr="00D15EA7" w14:paraId="762DF7F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A7A3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8C5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ntentional narcotic poison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A6D4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0221007</w:t>
            </w:r>
          </w:p>
        </w:tc>
      </w:tr>
      <w:tr w:rsidR="00E453A1" w:rsidRPr="00D15EA7" w14:paraId="544E352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E455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5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65A6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eroin overdo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694F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5174006</w:t>
            </w:r>
          </w:p>
        </w:tc>
      </w:tr>
      <w:tr w:rsidR="00E453A1" w:rsidRPr="00D15EA7" w14:paraId="5CB049D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AF0F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5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A0F1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narcotic drugs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2A2E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3941000000106</w:t>
            </w:r>
          </w:p>
        </w:tc>
      </w:tr>
      <w:tr w:rsidR="00E453A1" w:rsidRPr="00D15EA7" w14:paraId="47D5CED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9ED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5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1FC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poisoning by and exposure to narcotic drugs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B2EF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8971000000107</w:t>
            </w:r>
          </w:p>
        </w:tc>
      </w:tr>
      <w:tr w:rsidR="00E453A1" w:rsidRPr="00D15EA7" w14:paraId="58BED81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CD36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5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77B0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narcotic drugs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7763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3681000000100</w:t>
            </w:r>
          </w:p>
        </w:tc>
      </w:tr>
      <w:tr w:rsidR="00E453A1" w:rsidRPr="00D15EA7" w14:paraId="74F47FB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1E4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B622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hallucinogen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1B83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5CABDAE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4DE6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6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167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hallucinogens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90B1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5975005</w:t>
            </w:r>
          </w:p>
        </w:tc>
      </w:tr>
      <w:tr w:rsidR="00E453A1" w:rsidRPr="00D15EA7" w14:paraId="0BBB664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9D6C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64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1DB6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hallucinogens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BA87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5975005</w:t>
            </w:r>
          </w:p>
        </w:tc>
      </w:tr>
      <w:tr w:rsidR="00E453A1" w:rsidRPr="00D15EA7" w14:paraId="1EA1E8F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90D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B6C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other autonomic drug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AE43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5FC75B1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36DE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7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06E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other autonomic drugs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4FF0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2835006</w:t>
            </w:r>
          </w:p>
        </w:tc>
      </w:tr>
      <w:tr w:rsidR="00E453A1" w:rsidRPr="00D15EA7" w14:paraId="1D14070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F8FF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7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329E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other autonomic drugs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A8A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2835006</w:t>
            </w:r>
          </w:p>
        </w:tc>
      </w:tr>
      <w:tr w:rsidR="00E453A1" w:rsidRPr="00D15EA7" w14:paraId="60AF019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F3A0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8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273F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 self poison/exposure to other/unspec drug/medicamen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6A40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1A487FE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D23B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8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1361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 self poison/exposure to oth/unsp drug/medicam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428A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4CC469F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EEC8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84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5A2D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pois oth/unsp drug/medic in street/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956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522C3F1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1B82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8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30D2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 self poison oth/unsp drug/medic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9E1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7CB7B0B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DC07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8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E081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poison oth/unsp drug/medic unspecif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88F2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030D105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4350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9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220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alcohol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06F5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0CF58D1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88D0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9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6506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alcohol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807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7426006</w:t>
            </w:r>
          </w:p>
        </w:tc>
      </w:tr>
      <w:tr w:rsidR="00E453A1" w:rsidRPr="00D15EA7" w14:paraId="742FCA7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314E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U209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5E8C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poisoning by and exposure to alcohol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656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7426006</w:t>
            </w:r>
          </w:p>
        </w:tc>
      </w:tr>
      <w:tr w:rsidR="00E453A1" w:rsidRPr="00D15EA7" w14:paraId="6380255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7C06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9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D02A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alcohol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060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7426006</w:t>
            </w:r>
          </w:p>
        </w:tc>
      </w:tr>
      <w:tr w:rsidR="00E453A1" w:rsidRPr="00D15EA7" w14:paraId="2B56824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4680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A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8631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organic solvents and halogenated hydrocarbons and their vapour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EFF5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1620D31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F9C5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A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1C8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Self poisoning from glue solven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B607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68353D7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F81C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A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2C0B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organic solvents and halogenated hydrocarbons and their vapours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88F1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1769004</w:t>
            </w:r>
          </w:p>
        </w:tc>
      </w:tr>
      <w:tr w:rsidR="00E453A1" w:rsidRPr="00D15EA7" w14:paraId="25FCFF2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2EFB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A4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32D4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organic solvents and halogenated hydrocarbons and their vapours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BCE0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1769004</w:t>
            </w:r>
          </w:p>
        </w:tc>
      </w:tr>
      <w:tr w:rsidR="00E453A1" w:rsidRPr="00D15EA7" w14:paraId="5810F89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6372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A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391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organic solvents and halogenated hydrocarbons and their vapours, halogens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1F7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1769004</w:t>
            </w:r>
          </w:p>
        </w:tc>
      </w:tr>
      <w:tr w:rsidR="00E453A1" w:rsidRPr="00D15EA7" w14:paraId="13785E9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D82F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B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5E37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poison/exposure to other gas/vap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5479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4167218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0E46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B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7035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Self carbon monoxide poison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AB6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08D8CE4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DF7B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B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5A9E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 self poison/exposure to other gas/vapour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4157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366DB05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D3A6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B2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744E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 self poison other gas/vapour school/pub admi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A716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45BF821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2183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B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7314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 self poison other gas/vapour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0E9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4C02FD2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F6DB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B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12E3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poison other gas/vapour unspecif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6F64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5D1FD9E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58DB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C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A7E3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pesticid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206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61331000000108</w:t>
            </w:r>
          </w:p>
        </w:tc>
      </w:tr>
      <w:tr w:rsidR="00E453A1" w:rsidRPr="00D15EA7" w14:paraId="2F47755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7155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C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5FD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Self poisoning with weedkill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EF41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4912004</w:t>
            </w:r>
          </w:p>
        </w:tc>
      </w:tr>
      <w:tr w:rsidR="00E453A1" w:rsidRPr="00D15EA7" w14:paraId="15997C4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7A0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C.12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F15D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Self poisoning with paraqua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5B4E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2837004</w:t>
            </w:r>
          </w:p>
        </w:tc>
      </w:tr>
      <w:tr w:rsidR="00E453A1" w:rsidRPr="00D15EA7" w14:paraId="372BF9F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257E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C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3597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pesticides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CF41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2701000000104</w:t>
            </w:r>
          </w:p>
        </w:tc>
      </w:tr>
      <w:tr w:rsidR="00E453A1" w:rsidRPr="00D15EA7" w14:paraId="7B5C0EF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E8C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C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D96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poisoning by and exposure to pesticides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824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5341000000107</w:t>
            </w:r>
          </w:p>
        </w:tc>
      </w:tr>
      <w:tr w:rsidR="00E453A1" w:rsidRPr="00D15EA7" w14:paraId="39480B5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83CB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AD1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poison/exposure to unspecif chemical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45A4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5C96315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8EA1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y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59F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 self poison/exposure to unspecif chemical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B179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7D9D435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875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y2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4E42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 self poison unspecif chemical school/pub admi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28EC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61F0861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E080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0y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964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poison unspecif chemical unspecif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D7E3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11C96BE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5B07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1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0C72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elf-destructive behavio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6481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341B734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D884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U21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22CA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harm by hanging strangulat/suffocat occ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4EF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4241000000100</w:t>
            </w:r>
          </w:p>
        </w:tc>
      </w:tr>
      <w:tr w:rsidR="00E453A1" w:rsidRPr="00D15EA7" w14:paraId="21368AE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B20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1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48FB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harm by hangng strangult/suffoct resid insti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9F27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3791000000101</w:t>
            </w:r>
          </w:p>
        </w:tc>
      </w:tr>
      <w:tr w:rsidR="00E453A1" w:rsidRPr="00D15EA7" w14:paraId="5965D43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AAB9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1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48B4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 slf harm hang strang/suffc sch oth ins/pub adm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0061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2751000000103</w:t>
            </w:r>
          </w:p>
        </w:tc>
      </w:tr>
      <w:tr w:rsidR="00E453A1" w:rsidRPr="00D15EA7" w14:paraId="0DC0BD3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A04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1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345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harm by hang strangl/suffc indust/constr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BD7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5C3183A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E78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1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D010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harm by hangng strangul/suffoct oth spec pl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C70D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4D26A77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57E0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1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C2B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harm by hangng strangul/suffoct unspecif pl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BCF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1821000000107</w:t>
            </w:r>
          </w:p>
        </w:tc>
      </w:tr>
      <w:tr w:rsidR="00E453A1" w:rsidRPr="00D15EA7" w14:paraId="56CAC3D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2BE7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2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0F13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2574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6891000000101</w:t>
            </w:r>
          </w:p>
        </w:tc>
      </w:tr>
      <w:tr w:rsidR="00E453A1" w:rsidRPr="00D15EA7" w14:paraId="7914434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6E2E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2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C41D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6A13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8281000000101</w:t>
            </w:r>
          </w:p>
        </w:tc>
      </w:tr>
      <w:tr w:rsidR="00E453A1" w:rsidRPr="00D15EA7" w14:paraId="30A4A2F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4E0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2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4615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84B7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3731000000102</w:t>
            </w:r>
          </w:p>
        </w:tc>
      </w:tr>
      <w:tr w:rsidR="00E453A1" w:rsidRPr="00D15EA7" w14:paraId="4A2E165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C021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2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926F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drowning and submersion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A55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2681000000104</w:t>
            </w:r>
          </w:p>
        </w:tc>
      </w:tr>
      <w:tr w:rsidR="00E453A1" w:rsidRPr="00D15EA7" w14:paraId="55EBE70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C535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2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5DF8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C733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5591000000101</w:t>
            </w:r>
          </w:p>
        </w:tc>
      </w:tr>
      <w:tr w:rsidR="00E453A1" w:rsidRPr="00D15EA7" w14:paraId="67DE94F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FBA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4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4A55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972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7051000000104</w:t>
            </w:r>
          </w:p>
        </w:tc>
      </w:tr>
      <w:tr w:rsidR="00E453A1" w:rsidRPr="00D15EA7" w14:paraId="0AE6B8A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509C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4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75B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2C0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3881000000109</w:t>
            </w:r>
          </w:p>
        </w:tc>
      </w:tr>
      <w:tr w:rsidR="00E453A1" w:rsidRPr="00D15EA7" w14:paraId="2D33F62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6834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4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840B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7B69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6041000000101</w:t>
            </w:r>
          </w:p>
        </w:tc>
      </w:tr>
      <w:tr w:rsidR="00E453A1" w:rsidRPr="00D15EA7" w14:paraId="2ECC771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EEF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5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86D8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930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3641000000108</w:t>
            </w:r>
          </w:p>
        </w:tc>
      </w:tr>
      <w:tr w:rsidR="00E453A1" w:rsidRPr="00D15EA7" w14:paraId="0BE5167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0D87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5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D086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9044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3281000000106</w:t>
            </w:r>
          </w:p>
        </w:tc>
      </w:tr>
      <w:tr w:rsidR="00E453A1" w:rsidRPr="00D15EA7" w14:paraId="54C9FFA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BBFC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6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9FCE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explosive material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22A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2F6CCCB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12AA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7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DBD4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moke, fire and flam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359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0889AD8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7161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7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69F3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moke, fire and flames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6990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08C9499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239C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7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E7FA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moke, fire and flames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4CC2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44004</w:t>
            </w:r>
          </w:p>
        </w:tc>
      </w:tr>
      <w:tr w:rsidR="00E453A1" w:rsidRPr="00D15EA7" w14:paraId="3A7293C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7FF2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7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3DC2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moke, fire and flames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1700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44004</w:t>
            </w:r>
          </w:p>
        </w:tc>
      </w:tr>
      <w:tr w:rsidR="00E453A1" w:rsidRPr="00D15EA7" w14:paraId="2D3C3C4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D1D9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8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4852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team, hot vapours and hot object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48FC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7168FF7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2379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8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C02C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team, hot vapours and hot objects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ABF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5142001</w:t>
            </w:r>
          </w:p>
        </w:tc>
      </w:tr>
      <w:tr w:rsidR="00E453A1" w:rsidRPr="00D15EA7" w14:paraId="70B0792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59A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U28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2C75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team, hot vapours and hot objects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5523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5142001</w:t>
            </w:r>
          </w:p>
        </w:tc>
      </w:tr>
      <w:tr w:rsidR="00E453A1" w:rsidRPr="00D15EA7" w14:paraId="60B7624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81B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9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E700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D4E0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73004</w:t>
            </w:r>
          </w:p>
        </w:tc>
      </w:tr>
      <w:tr w:rsidR="00E453A1" w:rsidRPr="00D15EA7" w14:paraId="59AE09B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2CBE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9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57C5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0EA0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6551000000106</w:t>
            </w:r>
          </w:p>
        </w:tc>
      </w:tr>
      <w:tr w:rsidR="00E453A1" w:rsidRPr="00D15EA7" w14:paraId="319B280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6C9A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9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08C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73A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9811000000100</w:t>
            </w:r>
          </w:p>
        </w:tc>
      </w:tr>
      <w:tr w:rsidR="00E453A1" w:rsidRPr="00D15EA7" w14:paraId="3AB3CAE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51C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9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8EC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3F3F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451000000102</w:t>
            </w:r>
          </w:p>
        </w:tc>
      </w:tr>
      <w:tr w:rsidR="00E453A1" w:rsidRPr="00D15EA7" w14:paraId="26578F1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C279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9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852C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sharp object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C849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3701000000106</w:t>
            </w:r>
          </w:p>
        </w:tc>
      </w:tr>
      <w:tr w:rsidR="00E453A1" w:rsidRPr="00D15EA7" w14:paraId="29EABB6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83C7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9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4916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ACCA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5911000000107</w:t>
            </w:r>
          </w:p>
        </w:tc>
      </w:tr>
      <w:tr w:rsidR="00E453A1" w:rsidRPr="00D15EA7" w14:paraId="77135B0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0F6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A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BBA5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blunt objec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8FEC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1DDC0F3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835F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A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B52D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blunt object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FE7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56003</w:t>
            </w:r>
          </w:p>
        </w:tc>
      </w:tr>
      <w:tr w:rsidR="00E453A1" w:rsidRPr="00D15EA7" w14:paraId="53FD905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F91F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A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0397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blunt object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8E6D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56003</w:t>
            </w:r>
          </w:p>
        </w:tc>
      </w:tr>
      <w:tr w:rsidR="00E453A1" w:rsidRPr="00D15EA7" w14:paraId="0CB8190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39B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A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0BD2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blunt object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475C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56003</w:t>
            </w:r>
          </w:p>
        </w:tc>
      </w:tr>
      <w:tr w:rsidR="00E453A1" w:rsidRPr="00D15EA7" w14:paraId="1C21330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2BE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B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5366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ed suicide - jumping from a high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EB9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607EA25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72F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B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6F6C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from a high place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6C91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482A8EF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7F6F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B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972F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from a high place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1C1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3E92A1D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A9A6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B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3307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from a high place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5D5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52F827A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75B8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B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FDB4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jumping from a high place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D2A3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391CA36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6F6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B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FF8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from a high place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5F03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2501000000107</w:t>
            </w:r>
          </w:p>
        </w:tc>
      </w:tr>
      <w:tr w:rsidR="00E453A1" w:rsidRPr="00D15EA7" w14:paraId="5137F7C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670C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C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568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or lying before moving objec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0BFB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72F65BF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9190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C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31BC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or lying before moving object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D9E7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4948000</w:t>
            </w:r>
          </w:p>
        </w:tc>
      </w:tr>
      <w:tr w:rsidR="00E453A1" w:rsidRPr="00D15EA7" w14:paraId="56A4911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390F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C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D130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or lying before moving object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0799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4948000</w:t>
            </w:r>
          </w:p>
        </w:tc>
      </w:tr>
      <w:tr w:rsidR="00E453A1" w:rsidRPr="00D15EA7" w14:paraId="7FF1BEB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EB19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C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EC07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jumping or lying before moving object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AFA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4948000</w:t>
            </w:r>
          </w:p>
        </w:tc>
      </w:tr>
      <w:tr w:rsidR="00E453A1" w:rsidRPr="00D15EA7" w14:paraId="24788AF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EB60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D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AA12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crashing of motor vehicl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466C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403F9BE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B39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D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198D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crashing of motor vehicle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1935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7B7C69E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D82A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D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B0DC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crashing of motor vehicle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D3AF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6F6DBE3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8928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U2D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9E80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crashing of motor vehicle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748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3B38E80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77B7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E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8F16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elf-mutila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0EBF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30968006</w:t>
            </w:r>
          </w:p>
        </w:tc>
      </w:tr>
      <w:tr w:rsidR="00E453A1" w:rsidRPr="00D15EA7" w14:paraId="1669841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B109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y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867D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ntentionally harming self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8E0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7C0D901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A01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y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3EA4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specified means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0522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752CE6F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ADD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y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FA39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specified means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92B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018506D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5A14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y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94F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specified means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5601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6C9F7CA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4128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y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806F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specified means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FCD9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077A79A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E590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z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94DB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unspecified mean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70A7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5FFF966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9315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z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6A94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unspecified means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E38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4262FFA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8E68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z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1648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unspecified means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93BA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198D313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6FB5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z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4351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unspecified means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62F3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650D700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69AB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z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B63F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unspecified means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68E4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44D4D1E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F401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ZV40.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944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V]Behavioural problem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977C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7843001</w:t>
            </w:r>
          </w:p>
        </w:tc>
      </w:tr>
      <w:tr w:rsidR="00E453A1" w:rsidRPr="00D15EA7" w14:paraId="4C959A0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659A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ZV403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9118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V]Other behavioural problem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A5E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7843001</w:t>
            </w:r>
          </w:p>
        </w:tc>
      </w:tr>
      <w:tr w:rsidR="00E453A1" w:rsidRPr="00D15EA7" w14:paraId="6514C81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2F0F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CED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IB - Self-injurious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677F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5FE8919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359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E62E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IB - Self-injurious behavio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64CA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5013355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63AA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E89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Deliberate self-h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C80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53D65CD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1772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463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elf-abusive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6974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586AF59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4094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E7F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Biting of oral mucosa - cheek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3121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59901004</w:t>
            </w:r>
          </w:p>
        </w:tc>
      </w:tr>
      <w:tr w:rsidR="00E453A1" w:rsidRPr="00D15EA7" w14:paraId="454576F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9DB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958B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Biting of oral mucosa - lip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D446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96575007</w:t>
            </w:r>
          </w:p>
        </w:tc>
      </w:tr>
      <w:tr w:rsidR="00E453A1" w:rsidRPr="00D15EA7" w14:paraId="6ABA0A5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866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6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AE3A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cutting and stabb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B528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50005</w:t>
            </w:r>
          </w:p>
        </w:tc>
      </w:tr>
      <w:tr w:rsidR="00E453A1" w:rsidRPr="00D15EA7" w14:paraId="0C6B051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B8AC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6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74EE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cutt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ADBB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51009</w:t>
            </w:r>
          </w:p>
        </w:tc>
      </w:tr>
      <w:tr w:rsidR="00E453A1" w:rsidRPr="00D15EA7" w14:paraId="366F91A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F43D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B161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or selfinflicted injury by cutt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BD2B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51009</w:t>
            </w:r>
          </w:p>
        </w:tc>
      </w:tr>
      <w:tr w:rsidR="00E453A1" w:rsidRPr="00D15EA7" w14:paraId="4F0C243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4292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6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AD94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cutting and stabbing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EC0E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6C0AFAA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6C70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FD2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njury of unknown intent by cutting instrumen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7A25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343001</w:t>
            </w:r>
          </w:p>
        </w:tc>
      </w:tr>
      <w:tr w:rsidR="00E453A1" w:rsidRPr="00D15EA7" w14:paraId="3167331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DE05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401C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or selfinflicted injury by cutting and stabb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2F7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50005</w:t>
            </w:r>
          </w:p>
        </w:tc>
      </w:tr>
      <w:tr w:rsidR="00E453A1" w:rsidRPr="00D15EA7" w14:paraId="4999D15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74F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1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FF9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poisoning by other utility ga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2531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25007</w:t>
            </w:r>
          </w:p>
        </w:tc>
      </w:tr>
      <w:tr w:rsidR="00E453A1" w:rsidRPr="00D15EA7" w14:paraId="1DEC4B7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12E2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TKz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5754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1D59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13EE7B9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8CC6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0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59A8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ntentional self poison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5049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2D0B69B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7013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1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6031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by gases in domestic u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0F24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25007</w:t>
            </w:r>
          </w:p>
        </w:tc>
      </w:tr>
      <w:tr w:rsidR="00E453A1" w:rsidRPr="00D15EA7" w14:paraId="2C2DA64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3FFE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TK2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D1A0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by other gases and vapour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977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2839001</w:t>
            </w:r>
          </w:p>
        </w:tc>
      </w:tr>
      <w:tr w:rsidR="00E453A1" w:rsidRPr="00D15EA7" w14:paraId="3474D39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12F6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0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5AB4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by barbiturat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7FF9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96036006</w:t>
            </w:r>
          </w:p>
        </w:tc>
      </w:tr>
      <w:tr w:rsidR="00E453A1" w:rsidRPr="00D15EA7" w14:paraId="3D5CCEF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276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x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F18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caustic subst, excl pois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ADB5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3582001</w:t>
            </w:r>
          </w:p>
        </w:tc>
      </w:tr>
      <w:tr w:rsidR="00E453A1" w:rsidRPr="00D15EA7" w14:paraId="4CA9303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D9B2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2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6C9F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by motor veh exhaust ga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EE08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31005</w:t>
            </w:r>
          </w:p>
        </w:tc>
      </w:tr>
      <w:tr w:rsidR="00E453A1" w:rsidRPr="00D15EA7" w14:paraId="74D9DFB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B107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0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342F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ntentional poisoning by dru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D4EE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1307001</w:t>
            </w:r>
          </w:p>
        </w:tc>
      </w:tr>
      <w:tr w:rsidR="00E453A1" w:rsidRPr="00D15EA7" w14:paraId="0EEDE8E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845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08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C949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by arsenic + its compound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DF57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23000</w:t>
            </w:r>
          </w:p>
        </w:tc>
      </w:tr>
      <w:tr w:rsidR="00E453A1" w:rsidRPr="00D15EA7" w14:paraId="434D289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D0BF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0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0A3A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by corrosive/caustic subs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200F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22005</w:t>
            </w:r>
          </w:p>
        </w:tc>
      </w:tr>
      <w:tr w:rsidR="00E453A1" w:rsidRPr="00D15EA7" w14:paraId="266ED43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805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BF7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by other gases and vapour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8BF4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2839001</w:t>
            </w:r>
          </w:p>
        </w:tc>
      </w:tr>
      <w:tr w:rsidR="00E453A1" w:rsidRPr="00D15EA7" w14:paraId="662F39B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F4DF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3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DC3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ed suicide - hang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02D1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1000</w:t>
            </w:r>
          </w:p>
        </w:tc>
      </w:tr>
      <w:tr w:rsidR="00E453A1" w:rsidRPr="00D15EA7" w14:paraId="1163B80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5808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.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FE6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777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35A1AAE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5C9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2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8500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by gases and vapours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3968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2839001</w:t>
            </w:r>
          </w:p>
        </w:tc>
      </w:tr>
      <w:tr w:rsidR="00E453A1" w:rsidRPr="00D15EA7" w14:paraId="273A88C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64A2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x0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81CD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injury-lying before moving objec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6B64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204EB67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EC1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5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1221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Suicide and selfinflicted injury by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fire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6AE0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4008</w:t>
            </w:r>
          </w:p>
        </w:tc>
      </w:tr>
      <w:tr w:rsidR="00E453A1" w:rsidRPr="00D15EA7" w14:paraId="0C1DC2E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5D2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x0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A48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injury-jumping before moving objec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145C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4E4E60E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9C2F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x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99BC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crashing motor vehicl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9181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482684F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783D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4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A6CE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drown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FEB6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3002</w:t>
            </w:r>
          </w:p>
        </w:tc>
      </w:tr>
      <w:tr w:rsidR="00E453A1" w:rsidRPr="00D15EA7" w14:paraId="3CE9FBD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7DA9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x0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8903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inj-jump/lie before moving obj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0856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1CFD326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FF90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5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1F7D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shotgu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D825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4008</w:t>
            </w:r>
          </w:p>
        </w:tc>
      </w:tr>
      <w:tr w:rsidR="00E453A1" w:rsidRPr="00D15EA7" w14:paraId="67F41A3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325C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426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drown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812C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41008</w:t>
            </w:r>
          </w:p>
        </w:tc>
      </w:tr>
      <w:tr w:rsidR="00E453A1" w:rsidRPr="00D15EA7" w14:paraId="12F98D5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F120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7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3E3D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+selfinflicted injury-jump from oth manmade structur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8C9F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0DCB4FD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FC5F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5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E85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firearms/explosives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FB68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4008</w:t>
            </w:r>
          </w:p>
        </w:tc>
      </w:tr>
      <w:tr w:rsidR="00E453A1" w:rsidRPr="00D15EA7" w14:paraId="31802F8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28DF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7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C688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+selfinflicted injury-jump from high place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23D2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244363F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B0C6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7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A40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+selfinflicted injury-jump from residential premis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EEF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57B9D8D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E374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C262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or selfinflicted injury by stabb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1050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53007</w:t>
            </w:r>
          </w:p>
        </w:tc>
      </w:tr>
      <w:tr w:rsidR="00E453A1" w:rsidRPr="00D15EA7" w14:paraId="4A16261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0BC7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A436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poisoning by analgesics, antipyretics and anti-rheumatic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9503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08005</w:t>
            </w:r>
          </w:p>
        </w:tc>
      </w:tr>
      <w:tr w:rsidR="00E453A1" w:rsidRPr="00D15EA7" w14:paraId="703349C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F31D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5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7F2E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handgu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593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4008</w:t>
            </w:r>
          </w:p>
        </w:tc>
      </w:tr>
      <w:tr w:rsidR="00E453A1" w:rsidRPr="00D15EA7" w14:paraId="5275CA9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2FC4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3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789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inj oth mean hang/strangle/suffocat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257F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2190515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ADD4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3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6AF8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injury by suffocation by plastic ba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8884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4BE30EB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DA97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x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ADD7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other specified mean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467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69196D6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84C2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TKx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A36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other mean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23AD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235326B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6F3F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TKx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9312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injury-jump/lie before moving objec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8AE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254684A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1FA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x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5920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scal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FE52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0CC643C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C983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0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7F1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by oth sedatives/hypnotic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0CB5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1307001</w:t>
            </w:r>
          </w:p>
        </w:tc>
      </w:tr>
      <w:tr w:rsidR="00E453A1" w:rsidRPr="00D15EA7" w14:paraId="07FD153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28AA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DD0F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FC6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69725004</w:t>
            </w:r>
          </w:p>
        </w:tc>
      </w:tr>
      <w:tr w:rsidR="00E453A1" w:rsidRPr="00D15EA7" w14:paraId="6450C0D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3C21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0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A91E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by analgesic/antipyreti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CFE3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08005</w:t>
            </w:r>
          </w:p>
        </w:tc>
      </w:tr>
      <w:tr w:rsidR="00E453A1" w:rsidRPr="00D15EA7" w14:paraId="587EE71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301E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6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CAFD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stabb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1C7E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53007</w:t>
            </w:r>
          </w:p>
        </w:tc>
      </w:tr>
      <w:tr w:rsidR="00E453A1" w:rsidRPr="00D15EA7" w14:paraId="5825631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47F6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94E2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poisoning by gases in domestic u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88BB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25007</w:t>
            </w:r>
          </w:p>
        </w:tc>
      </w:tr>
      <w:tr w:rsidR="00E453A1" w:rsidRPr="00D15EA7" w14:paraId="6F7573F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5C2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7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01D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+selfinflicted injury-jump from natural sit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55B1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10BA960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E1A4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2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F58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poisoning by other carbon monox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DB3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1982007</w:t>
            </w:r>
          </w:p>
        </w:tc>
      </w:tr>
      <w:tr w:rsidR="00E453A1" w:rsidRPr="00D15EA7" w14:paraId="08588B7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B4E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x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BEA3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other means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6604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0F341BF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C127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5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CB00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firearms and explosiv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9C5C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4008</w:t>
            </w:r>
          </w:p>
        </w:tc>
      </w:tr>
      <w:tr w:rsidR="00E453A1" w:rsidRPr="00D15EA7" w14:paraId="7115608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661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5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36E8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hunting rifl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2FEC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4008</w:t>
            </w:r>
          </w:p>
        </w:tc>
      </w:tr>
      <w:tr w:rsidR="00E453A1" w:rsidRPr="00D15EA7" w14:paraId="76D74AE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3F58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1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F0C9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poisoning by gas distributed by pipelin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E0D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26008</w:t>
            </w:r>
          </w:p>
        </w:tc>
      </w:tr>
      <w:tr w:rsidR="00E453A1" w:rsidRPr="00D15EA7" w14:paraId="2DF0B82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05FD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AC87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suffocation by plastic ba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8C6D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69726003</w:t>
            </w:r>
          </w:p>
        </w:tc>
      </w:tr>
      <w:tr w:rsidR="00E453A1" w:rsidRPr="00D15EA7" w14:paraId="7269ADC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5F47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0E8A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or selfinflicted injury by firearms and explosiv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9291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42001</w:t>
            </w:r>
          </w:p>
        </w:tc>
      </w:tr>
      <w:tr w:rsidR="00E453A1" w:rsidRPr="00D15EA7" w14:paraId="39A0B36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C3FB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0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672D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by solid/liquid subst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107B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2836008</w:t>
            </w:r>
          </w:p>
        </w:tc>
      </w:tr>
      <w:tr w:rsidR="00E453A1" w:rsidRPr="00D15EA7" w14:paraId="7E5DD88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EF5F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1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F017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by domestic gases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DC7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25007</w:t>
            </w:r>
          </w:p>
        </w:tc>
      </w:tr>
      <w:tr w:rsidR="00E453A1" w:rsidRPr="00D15EA7" w14:paraId="1CBCE02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A2F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x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CBF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crashing of aircraf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AC46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08C1933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F4DF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3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FFAB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injury by hang/strangulate/suffocat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2187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720136C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030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3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659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inj by hang/strangle/suffocate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4D66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27D60F2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0688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0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61DD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elf poisoning by non-drug solid or liquid agent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2A58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2836008</w:t>
            </w:r>
          </w:p>
        </w:tc>
      </w:tr>
      <w:tr w:rsidR="00E453A1" w:rsidRPr="00D15EA7" w14:paraId="5FFE307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F36F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x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C4A4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extremes of col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9F6C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0625D3E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5900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0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35E1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tranquilliser/psychotropi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9AB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1307001</w:t>
            </w:r>
          </w:p>
        </w:tc>
      </w:tr>
      <w:tr w:rsidR="00E453A1" w:rsidRPr="00D15EA7" w14:paraId="4544D99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DE70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x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5E42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electroc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E342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68008</w:t>
            </w:r>
          </w:p>
        </w:tc>
      </w:tr>
      <w:tr w:rsidR="00E453A1" w:rsidRPr="00D15EA7" w14:paraId="294C772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8DF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1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D0BF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poisoning by liquefied petroleum gas distributed in mobile container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0A95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27004</w:t>
            </w:r>
          </w:p>
        </w:tc>
      </w:tr>
      <w:tr w:rsidR="00E453A1" w:rsidRPr="00D15EA7" w14:paraId="17049C3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4984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0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34FC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+ selfinflicted poisoning by agricultural chemical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7AF8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74912004</w:t>
            </w:r>
          </w:p>
        </w:tc>
      </w:tr>
      <w:tr w:rsidR="00E453A1" w:rsidRPr="00D15EA7" w14:paraId="53813A2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AA8B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TKy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7B5E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Late effects of selfinflicted injur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8FEB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74008</w:t>
            </w:r>
          </w:p>
        </w:tc>
      </w:tr>
      <w:tr w:rsidR="00E453A1" w:rsidRPr="00D15EA7" w14:paraId="799BA3B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0CB6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7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E59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jumping from high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CDF9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453992E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6BD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TKx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AC2B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burns or fir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DDB7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76818F1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4F7D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5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3CF3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explosiv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2277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3206DAF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B7DD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5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746C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nd selfinflicted injury by military firearm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C19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4008</w:t>
            </w:r>
          </w:p>
        </w:tc>
      </w:tr>
      <w:tr w:rsidR="00E453A1" w:rsidRPr="00D15EA7" w14:paraId="617E8EA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BA54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60111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0635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lashed wrists self inflicte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020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52002</w:t>
            </w:r>
          </w:p>
        </w:tc>
      </w:tr>
      <w:tr w:rsidR="00E453A1" w:rsidRPr="00D15EA7" w14:paraId="069EF61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3860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48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9302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Contact with steam, hot vapours and hot objects, undetermined inten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8325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9048002</w:t>
            </w:r>
          </w:p>
        </w:tc>
      </w:tr>
      <w:tr w:rsidR="00E453A1" w:rsidRPr="00D15EA7" w14:paraId="7F67D72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4823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4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43CF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- drown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9AE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41008</w:t>
            </w:r>
          </w:p>
        </w:tc>
      </w:tr>
      <w:tr w:rsidR="00E453A1" w:rsidRPr="00D15EA7" w14:paraId="3267CE9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5CC5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3z7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CB8B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Unspecified drowning and submersion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7042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9544000</w:t>
            </w:r>
          </w:p>
        </w:tc>
      </w:tr>
      <w:tr w:rsidR="00E453A1" w:rsidRPr="00D15EA7" w14:paraId="79BA089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D896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3z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D8C7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Unspecified drowning and submersion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171D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9544000</w:t>
            </w:r>
          </w:p>
        </w:tc>
      </w:tr>
      <w:tr w:rsidR="00E453A1" w:rsidRPr="00D15EA7" w14:paraId="3E2BF0A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7A85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3z2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239F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Unspec drowning+submer occ at sch oth inst/pub admi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6BEA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9544000</w:t>
            </w:r>
          </w:p>
        </w:tc>
      </w:tr>
      <w:tr w:rsidR="00E453A1" w:rsidRPr="00D15EA7" w14:paraId="3616B96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CBA3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3z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0D7F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Unspecif drowning+submersion occurrn in resid instit'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A5F4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9544000</w:t>
            </w:r>
          </w:p>
        </w:tc>
      </w:tr>
      <w:tr w:rsidR="00E453A1" w:rsidRPr="00D15EA7" w14:paraId="14457F2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3A51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3zy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1E88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Unspecif drowning+submersion occurrn at oth specif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3711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9544000</w:t>
            </w:r>
          </w:p>
        </w:tc>
      </w:tr>
      <w:tr w:rsidR="00E453A1" w:rsidRPr="00D15EA7" w14:paraId="12961AB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BDD2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3z3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0D14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Unspecif drowning+submersion occurrn sport/athletic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5B8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9544000</w:t>
            </w:r>
          </w:p>
        </w:tc>
      </w:tr>
      <w:tr w:rsidR="00E453A1" w:rsidRPr="00D15EA7" w14:paraId="29F0E53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CB68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3zz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1CA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Unspecif drowning+submersion occurrn at unspecif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464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9544000</w:t>
            </w:r>
          </w:p>
        </w:tc>
      </w:tr>
      <w:tr w:rsidR="00E453A1" w:rsidRPr="00D15EA7" w14:paraId="080A823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542A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3z6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A967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Unspecif drowning+submersion occurrn indust/constr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745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9544000</w:t>
            </w:r>
          </w:p>
        </w:tc>
      </w:tr>
      <w:tr w:rsidR="00E453A1" w:rsidRPr="00D15EA7" w14:paraId="6F7C72B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2980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3z5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F1DC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Unspecif drowning+submersion occurrn trade/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6684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9544000</w:t>
            </w:r>
          </w:p>
        </w:tc>
      </w:tr>
      <w:tr w:rsidR="00E453A1" w:rsidRPr="00D15EA7" w14:paraId="7AB09E9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E1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4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ECFC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 suicide - drown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4F67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3002</w:t>
            </w:r>
          </w:p>
        </w:tc>
      </w:tr>
      <w:tr w:rsidR="00E453A1" w:rsidRPr="00D15EA7" w14:paraId="42B2FEF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820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A61A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1F6B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5591000000101</w:t>
            </w:r>
          </w:p>
        </w:tc>
      </w:tr>
      <w:tr w:rsidR="00E453A1" w:rsidRPr="00D15EA7" w14:paraId="2BC3682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CD2F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9AF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drowning and submersion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3968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2681000000104</w:t>
            </w:r>
          </w:p>
        </w:tc>
      </w:tr>
      <w:tr w:rsidR="00E453A1" w:rsidRPr="00D15EA7" w14:paraId="50A18A5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E89B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EF2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44B1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6891000000101</w:t>
            </w:r>
          </w:p>
        </w:tc>
      </w:tr>
      <w:tr w:rsidR="00E453A1" w:rsidRPr="00D15EA7" w14:paraId="598ECF8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304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2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6345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915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2031000000107</w:t>
            </w:r>
          </w:p>
        </w:tc>
      </w:tr>
      <w:tr w:rsidR="00E453A1" w:rsidRPr="00D15EA7" w14:paraId="5E1A767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C8A3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2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E685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4E88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7331000000107</w:t>
            </w:r>
          </w:p>
        </w:tc>
      </w:tr>
      <w:tr w:rsidR="00E453A1" w:rsidRPr="00D15EA7" w14:paraId="31C19E0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F75C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5C56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ed suicide - drown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3F60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3002</w:t>
            </w:r>
          </w:p>
        </w:tc>
      </w:tr>
      <w:tr w:rsidR="00E453A1" w:rsidRPr="00D15EA7" w14:paraId="5BE8C97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D46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528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9F7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7321000000105</w:t>
            </w:r>
          </w:p>
        </w:tc>
      </w:tr>
      <w:tr w:rsidR="00E453A1" w:rsidRPr="00D15EA7" w14:paraId="53B7195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514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898E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E079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3731000000102</w:t>
            </w:r>
          </w:p>
        </w:tc>
      </w:tr>
      <w:tr w:rsidR="00E453A1" w:rsidRPr="00D15EA7" w14:paraId="34F0A9A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4938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336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9020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8281000000101</w:t>
            </w:r>
          </w:p>
        </w:tc>
      </w:tr>
      <w:tr w:rsidR="00E453A1" w:rsidRPr="00D15EA7" w14:paraId="56DFD2F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577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018C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FB4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2011000000104</w:t>
            </w:r>
          </w:p>
        </w:tc>
      </w:tr>
      <w:tr w:rsidR="00E453A1" w:rsidRPr="00D15EA7" w14:paraId="70094EA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C989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547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0311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2031000000107</w:t>
            </w:r>
          </w:p>
        </w:tc>
      </w:tr>
      <w:tr w:rsidR="00E453A1" w:rsidRPr="00D15EA7" w14:paraId="3726807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B0EB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3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08F9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Unspecified drowning and submers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AF0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9544000</w:t>
            </w:r>
          </w:p>
        </w:tc>
      </w:tr>
      <w:tr w:rsidR="00E453A1" w:rsidRPr="00D15EA7" w14:paraId="137A15E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B63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41C0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468E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7331000000107</w:t>
            </w:r>
          </w:p>
        </w:tc>
      </w:tr>
      <w:tr w:rsidR="00E453A1" w:rsidRPr="00D15EA7" w14:paraId="57DCCEA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7158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201B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86D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231000000108</w:t>
            </w:r>
          </w:p>
        </w:tc>
      </w:tr>
      <w:tr w:rsidR="00E453A1" w:rsidRPr="00D15EA7" w14:paraId="20A707A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1663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B1BA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FCC8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2021000000105</w:t>
            </w:r>
          </w:p>
        </w:tc>
      </w:tr>
      <w:tr w:rsidR="00E453A1" w:rsidRPr="00D15EA7" w14:paraId="179844C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C6D2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A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342F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blunt object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CA52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56003</w:t>
            </w:r>
          </w:p>
        </w:tc>
      </w:tr>
      <w:tr w:rsidR="00E453A1" w:rsidRPr="00D15EA7" w14:paraId="4C64DB2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2381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z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EA8F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unspecified means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5DB8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3FC3BB2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78D8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E512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B694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3641000000108</w:t>
            </w:r>
          </w:p>
        </w:tc>
      </w:tr>
      <w:tr w:rsidR="00E453A1" w:rsidRPr="00D15EA7" w14:paraId="4338087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00E5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27EB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3EFE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451000000102</w:t>
            </w:r>
          </w:p>
        </w:tc>
      </w:tr>
      <w:tr w:rsidR="00E453A1" w:rsidRPr="00D15EA7" w14:paraId="379E876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9FEB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CCC5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82C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8381000000105</w:t>
            </w:r>
          </w:p>
        </w:tc>
      </w:tr>
      <w:tr w:rsidR="00E453A1" w:rsidRPr="00D15EA7" w14:paraId="4D27508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C61B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D7C4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57E9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501000000104</w:t>
            </w:r>
          </w:p>
        </w:tc>
      </w:tr>
      <w:tr w:rsidR="00E453A1" w:rsidRPr="00D15EA7" w14:paraId="0F45CC9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9692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36DF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E2EC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7051000000104</w:t>
            </w:r>
          </w:p>
        </w:tc>
      </w:tr>
      <w:tr w:rsidR="00E453A1" w:rsidRPr="00D15EA7" w14:paraId="528091C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72C4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97A3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1E66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5901000000105</w:t>
            </w:r>
          </w:p>
        </w:tc>
      </w:tr>
      <w:tr w:rsidR="00E453A1" w:rsidRPr="00D15EA7" w14:paraId="0AF3BA8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288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D90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C93E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5061000000100</w:t>
            </w:r>
          </w:p>
        </w:tc>
      </w:tr>
      <w:tr w:rsidR="00E453A1" w:rsidRPr="00D15EA7" w14:paraId="223FB65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6ED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3DE8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C081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3111000000106</w:t>
            </w:r>
          </w:p>
        </w:tc>
      </w:tr>
      <w:tr w:rsidR="00E453A1" w:rsidRPr="00D15EA7" w14:paraId="4C8364F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3333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FEE3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80C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9811000000100</w:t>
            </w:r>
          </w:p>
        </w:tc>
      </w:tr>
      <w:tr w:rsidR="00E453A1" w:rsidRPr="00D15EA7" w14:paraId="7E1E56C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33E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60BA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AB9F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441000000100</w:t>
            </w:r>
          </w:p>
        </w:tc>
      </w:tr>
      <w:tr w:rsidR="00E453A1" w:rsidRPr="00D15EA7" w14:paraId="0AAABD6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42D1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3B87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925C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6041000000101</w:t>
            </w:r>
          </w:p>
        </w:tc>
      </w:tr>
      <w:tr w:rsidR="00E453A1" w:rsidRPr="00D15EA7" w14:paraId="7D0C9C0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FD84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E64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FA2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7721000000106</w:t>
            </w:r>
          </w:p>
        </w:tc>
      </w:tr>
      <w:tr w:rsidR="00E453A1" w:rsidRPr="00D15EA7" w14:paraId="0D1A17B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AA2C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40F1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2B9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491000000105</w:t>
            </w:r>
          </w:p>
        </w:tc>
      </w:tr>
      <w:tr w:rsidR="00E453A1" w:rsidRPr="00D15EA7" w14:paraId="704CDBE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C1CE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E5CF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DB7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461000000104</w:t>
            </w:r>
          </w:p>
        </w:tc>
      </w:tr>
      <w:tr w:rsidR="00E453A1" w:rsidRPr="00D15EA7" w14:paraId="738F240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73A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9B63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1185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9821000000106</w:t>
            </w:r>
          </w:p>
        </w:tc>
      </w:tr>
      <w:tr w:rsidR="00E453A1" w:rsidRPr="00D15EA7" w14:paraId="283BC5C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5443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793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19DB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481000000108</w:t>
            </w:r>
          </w:p>
        </w:tc>
      </w:tr>
      <w:tr w:rsidR="00E453A1" w:rsidRPr="00D15EA7" w14:paraId="7732752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E3BE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CEEF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other and unspecified firearm discharge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A3E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5891000000109</w:t>
            </w:r>
          </w:p>
        </w:tc>
      </w:tr>
      <w:tr w:rsidR="00E453A1" w:rsidRPr="00D15EA7" w14:paraId="42B4961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5C3B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14BD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ging, strangulation and suffocation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68E0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2751000000103</w:t>
            </w:r>
          </w:p>
        </w:tc>
      </w:tr>
      <w:tr w:rsidR="00E453A1" w:rsidRPr="00D15EA7" w14:paraId="1383842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FA70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6D4B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B33E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3841000000101</w:t>
            </w:r>
          </w:p>
        </w:tc>
      </w:tr>
      <w:tr w:rsidR="00E453A1" w:rsidRPr="00D15EA7" w14:paraId="425FD5E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0C3F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A129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rifle, shotgun and larger firearm discharge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76E5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2991000000105</w:t>
            </w:r>
          </w:p>
        </w:tc>
      </w:tr>
      <w:tr w:rsidR="00E453A1" w:rsidRPr="00D15EA7" w14:paraId="2FC35C7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D7C1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D9C2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4C8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3881000000109</w:t>
            </w:r>
          </w:p>
        </w:tc>
      </w:tr>
      <w:tr w:rsidR="00E453A1" w:rsidRPr="00D15EA7" w14:paraId="6A74441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E118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31D8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ging, strangulation and suffocation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12BA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1821000000107</w:t>
            </w:r>
          </w:p>
        </w:tc>
      </w:tr>
      <w:tr w:rsidR="00E453A1" w:rsidRPr="00D15EA7" w14:paraId="41C2923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4F67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FA0A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2D85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3671000000102</w:t>
            </w:r>
          </w:p>
        </w:tc>
      </w:tr>
      <w:tr w:rsidR="00E453A1" w:rsidRPr="00D15EA7" w14:paraId="3FEEBE8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430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7ADA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E625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6251000000108</w:t>
            </w:r>
          </w:p>
        </w:tc>
      </w:tr>
      <w:tr w:rsidR="00E453A1" w:rsidRPr="00D15EA7" w14:paraId="0182699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0199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3525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B615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3871000000107</w:t>
            </w:r>
          </w:p>
        </w:tc>
      </w:tr>
      <w:tr w:rsidR="00E453A1" w:rsidRPr="00D15EA7" w14:paraId="74CCE72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908D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9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5E5A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BF3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501000000104</w:t>
            </w:r>
          </w:p>
        </w:tc>
      </w:tr>
      <w:tr w:rsidR="00E453A1" w:rsidRPr="00D15EA7" w14:paraId="2472719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D20F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623A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2B6F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20511000000107</w:t>
            </w:r>
          </w:p>
        </w:tc>
      </w:tr>
      <w:tr w:rsidR="00E453A1" w:rsidRPr="00D15EA7" w14:paraId="7067750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C360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1564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from a high place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8A4D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2501000000107</w:t>
            </w:r>
          </w:p>
        </w:tc>
      </w:tr>
      <w:tr w:rsidR="00E453A1" w:rsidRPr="00D15EA7" w14:paraId="7B8F60B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B4D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F6CD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FA02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21331000000103</w:t>
            </w:r>
          </w:p>
        </w:tc>
      </w:tr>
      <w:tr w:rsidR="00E453A1" w:rsidRPr="00D15EA7" w14:paraId="1B1844A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E2C0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B5FB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7CD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2751000000101</w:t>
            </w:r>
          </w:p>
        </w:tc>
      </w:tr>
      <w:tr w:rsidR="00E453A1" w:rsidRPr="00D15EA7" w14:paraId="2C1A652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E95A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F2EF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9554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5051000000103</w:t>
            </w:r>
          </w:p>
        </w:tc>
      </w:tr>
      <w:tr w:rsidR="00E453A1" w:rsidRPr="00D15EA7" w14:paraId="64E19BE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8795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4D4F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A6B4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3371000000101</w:t>
            </w:r>
          </w:p>
        </w:tc>
      </w:tr>
      <w:tr w:rsidR="00E453A1" w:rsidRPr="00D15EA7" w14:paraId="0DB353E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7512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1034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D13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4831000000101</w:t>
            </w:r>
          </w:p>
        </w:tc>
      </w:tr>
      <w:tr w:rsidR="00E453A1" w:rsidRPr="00D15EA7" w14:paraId="6ED9467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67BB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06A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ging, strangulation and suffocation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0D85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3791000000101</w:t>
            </w:r>
          </w:p>
        </w:tc>
      </w:tr>
      <w:tr w:rsidR="00E453A1" w:rsidRPr="00D15EA7" w14:paraId="2A375B3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2406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D167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3C0C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4741000000103</w:t>
            </w:r>
          </w:p>
        </w:tc>
      </w:tr>
      <w:tr w:rsidR="00E453A1" w:rsidRPr="00D15EA7" w14:paraId="4F57231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2834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2124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41A7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3281000000106</w:t>
            </w:r>
          </w:p>
        </w:tc>
      </w:tr>
      <w:tr w:rsidR="00E453A1" w:rsidRPr="00D15EA7" w14:paraId="71F197A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8F7A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94A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3E19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8531000000103</w:t>
            </w:r>
          </w:p>
        </w:tc>
      </w:tr>
      <w:tr w:rsidR="00E453A1" w:rsidRPr="00D15EA7" w14:paraId="29443CA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8D9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B2B5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sharp object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9F0B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3701000000106</w:t>
            </w:r>
          </w:p>
        </w:tc>
      </w:tr>
      <w:tr w:rsidR="00E453A1" w:rsidRPr="00D15EA7" w14:paraId="104C1BA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69D0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37D7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05F1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8391000000107</w:t>
            </w:r>
          </w:p>
        </w:tc>
      </w:tr>
      <w:tr w:rsidR="00E453A1" w:rsidRPr="00D15EA7" w14:paraId="7C46DC6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E38B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2131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3B1B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2701000000102</w:t>
            </w:r>
          </w:p>
        </w:tc>
      </w:tr>
      <w:tr w:rsidR="00E453A1" w:rsidRPr="00D15EA7" w14:paraId="6AA3530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4A7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A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F723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blunt object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CE67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56003</w:t>
            </w:r>
          </w:p>
        </w:tc>
      </w:tr>
      <w:tr w:rsidR="00E453A1" w:rsidRPr="00D15EA7" w14:paraId="62D7E39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60D7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0403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D371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5911000000107</w:t>
            </w:r>
          </w:p>
        </w:tc>
      </w:tr>
      <w:tr w:rsidR="00E453A1" w:rsidRPr="00D15EA7" w14:paraId="28364FB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2CF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9EF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handgun discharge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86C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22691000000103</w:t>
            </w:r>
          </w:p>
        </w:tc>
      </w:tr>
      <w:tr w:rsidR="00E453A1" w:rsidRPr="00D15EA7" w14:paraId="2DD8F64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BE7E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C885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87D3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4261000000104</w:t>
            </w:r>
          </w:p>
        </w:tc>
      </w:tr>
      <w:tr w:rsidR="00E453A1" w:rsidRPr="00D15EA7" w14:paraId="79A32AA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DFF4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6303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377A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5351000000105</w:t>
            </w:r>
          </w:p>
        </w:tc>
      </w:tr>
      <w:tr w:rsidR="00E453A1" w:rsidRPr="00D15EA7" w14:paraId="2A09181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8E7D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125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002D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6551000000106</w:t>
            </w:r>
          </w:p>
        </w:tc>
      </w:tr>
      <w:tr w:rsidR="00E453A1" w:rsidRPr="00D15EA7" w14:paraId="5B4345E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F21F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7169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A5D2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3381000000104</w:t>
            </w:r>
          </w:p>
        </w:tc>
      </w:tr>
      <w:tr w:rsidR="00E453A1" w:rsidRPr="00D15EA7" w14:paraId="744C3C4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E82D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F5C7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ADE3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5021000000102</w:t>
            </w:r>
          </w:p>
        </w:tc>
      </w:tr>
      <w:tr w:rsidR="00E453A1" w:rsidRPr="00D15EA7" w14:paraId="04E8961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218B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BB82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420B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1801000000103</w:t>
            </w:r>
          </w:p>
        </w:tc>
      </w:tr>
      <w:tr w:rsidR="00E453A1" w:rsidRPr="00D15EA7" w14:paraId="5087FD4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3A0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3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750C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1C6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2701000000102</w:t>
            </w:r>
          </w:p>
        </w:tc>
      </w:tr>
      <w:tr w:rsidR="00E453A1" w:rsidRPr="00D15EA7" w14:paraId="5A20F90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D896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1C1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ging, strangulation and suffocation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7D9F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4241000000100</w:t>
            </w:r>
          </w:p>
        </w:tc>
      </w:tr>
      <w:tr w:rsidR="00E453A1" w:rsidRPr="00D15EA7" w14:paraId="7799208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1CF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A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8421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blunt object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C7C4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56003</w:t>
            </w:r>
          </w:p>
        </w:tc>
      </w:tr>
      <w:tr w:rsidR="00E453A1" w:rsidRPr="00D15EA7" w14:paraId="6F6DED3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192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D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26C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crashing of motor vehicle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CBDE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1DF5212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DD1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6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EA9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explosive material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FA3A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340003</w:t>
            </w:r>
          </w:p>
        </w:tc>
      </w:tr>
      <w:tr w:rsidR="00E453A1" w:rsidRPr="00D15EA7" w14:paraId="5924A89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5511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U28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5F37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team, hot vapours and hot objects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267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5142001</w:t>
            </w:r>
          </w:p>
        </w:tc>
      </w:tr>
      <w:tr w:rsidR="00E453A1" w:rsidRPr="00D15EA7" w14:paraId="6AB2A5C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3DBF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A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AF81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blunt object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C3DF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56003</w:t>
            </w:r>
          </w:p>
        </w:tc>
      </w:tr>
      <w:tr w:rsidR="00E453A1" w:rsidRPr="00D15EA7" w14:paraId="2CAC250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F2DE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D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0792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crashing of motor vehicle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2B5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6F6D96A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4A25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D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554B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crashing of motor vehicle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02AF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7DFE0A1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8883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6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64D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explosive material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F9B8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340003</w:t>
            </w:r>
          </w:p>
        </w:tc>
      </w:tr>
      <w:tr w:rsidR="00E453A1" w:rsidRPr="00D15EA7" w14:paraId="6FC3EC4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701B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7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94A4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moke, fire and flames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46C1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44004</w:t>
            </w:r>
          </w:p>
        </w:tc>
      </w:tr>
      <w:tr w:rsidR="00E453A1" w:rsidRPr="00D15EA7" w14:paraId="4DF3664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D0B0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6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E043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explosive material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4433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340003</w:t>
            </w:r>
          </w:p>
        </w:tc>
      </w:tr>
      <w:tr w:rsidR="00E453A1" w:rsidRPr="00D15EA7" w14:paraId="35485E3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78EB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7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A723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moke, fire and flames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CBE9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44004</w:t>
            </w:r>
          </w:p>
        </w:tc>
      </w:tr>
      <w:tr w:rsidR="00E453A1" w:rsidRPr="00D15EA7" w14:paraId="028A004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3B9D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6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BCE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explosive material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8B1C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340003</w:t>
            </w:r>
          </w:p>
        </w:tc>
      </w:tr>
      <w:tr w:rsidR="00E453A1" w:rsidRPr="00D15EA7" w14:paraId="59BBA62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998D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8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099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team, hot vapours and hot objects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13BB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5142001</w:t>
            </w:r>
          </w:p>
        </w:tc>
      </w:tr>
      <w:tr w:rsidR="00E453A1" w:rsidRPr="00D15EA7" w14:paraId="1FD3B84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2107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8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81F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steam, hot vapours and hot objects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9086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5142001</w:t>
            </w:r>
          </w:p>
        </w:tc>
      </w:tr>
      <w:tr w:rsidR="00E453A1" w:rsidRPr="00D15EA7" w14:paraId="24F366A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0338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A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4EE4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blunt object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CA6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56003</w:t>
            </w:r>
          </w:p>
        </w:tc>
      </w:tr>
      <w:tr w:rsidR="00E453A1" w:rsidRPr="00D15EA7" w14:paraId="67F1BB7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5F13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C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33E3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or lying before moving object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7AF0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4948000</w:t>
            </w:r>
          </w:p>
        </w:tc>
      </w:tr>
      <w:tr w:rsidR="00E453A1" w:rsidRPr="00D15EA7" w14:paraId="76AB2D6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9E1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C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EA3F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or lying before moving object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F88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4948000</w:t>
            </w:r>
          </w:p>
        </w:tc>
      </w:tr>
      <w:tr w:rsidR="00E453A1" w:rsidRPr="00D15EA7" w14:paraId="3BBF18E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8A4C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7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6252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moke, fire and flames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C589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44004</w:t>
            </w:r>
          </w:p>
        </w:tc>
      </w:tr>
      <w:tr w:rsidR="00E453A1" w:rsidRPr="00D15EA7" w14:paraId="4956B3F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434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D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7B9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crashing of motor vehicle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C362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755EB49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C1E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8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A29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team, hot vapours and hot objects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E4A2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5142001</w:t>
            </w:r>
          </w:p>
        </w:tc>
      </w:tr>
      <w:tr w:rsidR="00E453A1" w:rsidRPr="00D15EA7" w14:paraId="4666D42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23B0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B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03ED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from a high place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84F4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441ACF3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4B9C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B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8AFB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from a high place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9A27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7E77E5C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D02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y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D9FA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specified means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336B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6BD92F7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6B31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y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19BB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other specified means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FF9A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09D1C6A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DEFA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B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0696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from a high place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999E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151F55B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DB93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z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6A18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unspecified means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FCD9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2FB5278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9C2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U2z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56A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unspecified means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AD75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59F6D91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A97D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2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03AF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22AF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2011000000104</w:t>
            </w:r>
          </w:p>
        </w:tc>
      </w:tr>
      <w:tr w:rsidR="00E453A1" w:rsidRPr="00D15EA7" w14:paraId="0ED12CB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20F6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3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5E56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1AA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1801000000103</w:t>
            </w:r>
          </w:p>
        </w:tc>
      </w:tr>
      <w:tr w:rsidR="00E453A1" w:rsidRPr="00D15EA7" w14:paraId="2602F6D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E581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4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5D60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181F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3871000000107</w:t>
            </w:r>
          </w:p>
        </w:tc>
      </w:tr>
      <w:tr w:rsidR="00E453A1" w:rsidRPr="00D15EA7" w14:paraId="4C36DD1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521F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3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5354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E81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5061000000100</w:t>
            </w:r>
          </w:p>
        </w:tc>
      </w:tr>
      <w:tr w:rsidR="00E453A1" w:rsidRPr="00D15EA7" w14:paraId="4F1BBB4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CF60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5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649C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060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5901000000105</w:t>
            </w:r>
          </w:p>
        </w:tc>
      </w:tr>
      <w:tr w:rsidR="00E453A1" w:rsidRPr="00D15EA7" w14:paraId="2D4A771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CFF3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2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6D79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8845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2021000000105</w:t>
            </w:r>
          </w:p>
        </w:tc>
      </w:tr>
      <w:tr w:rsidR="00E453A1" w:rsidRPr="00D15EA7" w14:paraId="536CD81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88E7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5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F546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520E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72751000000101</w:t>
            </w:r>
          </w:p>
        </w:tc>
      </w:tr>
      <w:tr w:rsidR="00E453A1" w:rsidRPr="00D15EA7" w14:paraId="3932565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B132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5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B3B8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7AE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4831000000101</w:t>
            </w:r>
          </w:p>
        </w:tc>
      </w:tr>
      <w:tr w:rsidR="00E453A1" w:rsidRPr="00D15EA7" w14:paraId="2BA87FD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8304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2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2309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E442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231000000108</w:t>
            </w:r>
          </w:p>
        </w:tc>
      </w:tr>
      <w:tr w:rsidR="00E453A1" w:rsidRPr="00D15EA7" w14:paraId="54D5D6A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CB9A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3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C6E5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5AD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3111000000106</w:t>
            </w:r>
          </w:p>
        </w:tc>
      </w:tr>
      <w:tr w:rsidR="00E453A1" w:rsidRPr="00D15EA7" w14:paraId="73F84BA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8662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9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4142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5ED2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461000000104</w:t>
            </w:r>
          </w:p>
        </w:tc>
      </w:tr>
      <w:tr w:rsidR="00E453A1" w:rsidRPr="00D15EA7" w14:paraId="7499BFE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5F5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9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A1C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8EA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491000000105</w:t>
            </w:r>
          </w:p>
        </w:tc>
      </w:tr>
      <w:tr w:rsidR="00E453A1" w:rsidRPr="00D15EA7" w14:paraId="0DD1A63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2C2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1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BEFF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harm by hang strangl/suffc trade/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E29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69872E5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E41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3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4810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7828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3841000000101</w:t>
            </w:r>
          </w:p>
        </w:tc>
      </w:tr>
      <w:tr w:rsidR="00E453A1" w:rsidRPr="00D15EA7" w14:paraId="791B9C1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A7DE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3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CD1C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85E0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5051000000103</w:t>
            </w:r>
          </w:p>
        </w:tc>
      </w:tr>
      <w:tr w:rsidR="00E453A1" w:rsidRPr="00D15EA7" w14:paraId="54EF2C7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EFF2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6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E95C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explosive material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5497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340003</w:t>
            </w:r>
          </w:p>
        </w:tc>
      </w:tr>
      <w:tr w:rsidR="00E453A1" w:rsidRPr="00D15EA7" w14:paraId="42554B2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9EF2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9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98DA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C26B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9821000000106</w:t>
            </w:r>
          </w:p>
        </w:tc>
      </w:tr>
      <w:tr w:rsidR="00E453A1" w:rsidRPr="00D15EA7" w14:paraId="491509E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05AB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1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46ED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harm by hanging strangulat/suffocat occ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C80C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3F7E8CD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9412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2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458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drowning and submersion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C7B9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7321000000105</w:t>
            </w:r>
          </w:p>
        </w:tc>
      </w:tr>
      <w:tr w:rsidR="00E453A1" w:rsidRPr="00D15EA7" w14:paraId="3993FC3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583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1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EF0F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harm by hangng strangult/suffoct street/h'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F985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448AC3F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F0C0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U25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C6F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A304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8531000000103</w:t>
            </w:r>
          </w:p>
        </w:tc>
      </w:tr>
      <w:tr w:rsidR="00E453A1" w:rsidRPr="00D15EA7" w14:paraId="4B48BCC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CF96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D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9BFD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crashing of motor vehicle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3F0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7B8F190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F9C0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7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92A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moke, fire and flames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E4A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44004</w:t>
            </w:r>
          </w:p>
        </w:tc>
      </w:tr>
      <w:tr w:rsidR="00E453A1" w:rsidRPr="00D15EA7" w14:paraId="2ADEFC0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435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3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15A3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EC24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8391000000107</w:t>
            </w:r>
          </w:p>
        </w:tc>
      </w:tr>
      <w:tr w:rsidR="00E453A1" w:rsidRPr="00D15EA7" w14:paraId="3A82C5C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543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3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7F6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handgun discharge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503E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58381000000105</w:t>
            </w:r>
          </w:p>
        </w:tc>
      </w:tr>
      <w:tr w:rsidR="00E453A1" w:rsidRPr="00D15EA7" w14:paraId="4C5B956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B150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1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7E6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 self harm by hang strangl/suffc sport/athlet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C559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8062006</w:t>
            </w:r>
          </w:p>
        </w:tc>
      </w:tr>
      <w:tr w:rsidR="00E453A1" w:rsidRPr="00D15EA7" w14:paraId="20BA0ED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0A39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B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5AD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jumping from a high place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5877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4B411F3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DDB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y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EC6D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specified means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F0EA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798BD9B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83E7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7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0B31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smoke, fire and flames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2859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44004</w:t>
            </w:r>
          </w:p>
        </w:tc>
      </w:tr>
      <w:tr w:rsidR="00E453A1" w:rsidRPr="00D15EA7" w14:paraId="6522385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BD38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9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E6E6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harp object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647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441000000100</w:t>
            </w:r>
          </w:p>
        </w:tc>
      </w:tr>
      <w:tr w:rsidR="00E453A1" w:rsidRPr="00D15EA7" w14:paraId="7557C18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9855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y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BCA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specified means, occurrence at trade and servic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BA00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4AA77A9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92C3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z4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22CB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unspecified means, occurrence on street and highwa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9860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04F679C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71C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6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41D6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explosive material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9EBC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340003</w:t>
            </w:r>
          </w:p>
        </w:tc>
      </w:tr>
      <w:tr w:rsidR="00E453A1" w:rsidRPr="00D15EA7" w14:paraId="7DE1DB7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63E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5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F0A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other and unspecified firearm discharge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939F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45891000000109</w:t>
            </w:r>
          </w:p>
        </w:tc>
      </w:tr>
      <w:tr w:rsidR="00E453A1" w:rsidRPr="00D15EA7" w14:paraId="124EB1D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9EE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5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4E33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and unspecified firearm discharge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CDD9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5481000000108</w:t>
            </w:r>
          </w:p>
        </w:tc>
      </w:tr>
      <w:tr w:rsidR="00E453A1" w:rsidRPr="00D15EA7" w14:paraId="23822B8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87A5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4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A262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rifle, shotgun and larger firearm discharge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6C28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04741000000103</w:t>
            </w:r>
          </w:p>
        </w:tc>
      </w:tr>
      <w:tr w:rsidR="00E453A1" w:rsidRPr="00D15EA7" w14:paraId="5E9603C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DD75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3y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B7FB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 xml:space="preserve">[X]Intentional self harm by handgun discharge, occurrence at 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 xml:space="preserve"> 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EAE0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22691000000103</w:t>
            </w:r>
          </w:p>
        </w:tc>
      </w:tr>
      <w:tr w:rsidR="00E453A1" w:rsidRPr="00D15EA7" w14:paraId="1C6F4BD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BB19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y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91F4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other specified means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2122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46B8FD6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C6F4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z3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52B1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unspecified means, occurrence at sports and athletics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3E65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0ABDA04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E829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D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550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crashing of motor vehicle, occurrence at unspecified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277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5750C86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9C02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z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D1FD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unspecified means, occurrence at industrial and construction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A364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8420002</w:t>
            </w:r>
          </w:p>
        </w:tc>
      </w:tr>
      <w:tr w:rsidR="00E453A1" w:rsidRPr="00D15EA7" w14:paraId="3CE3611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573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27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24C8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harm by smoke, fire and flames, occurrence at school, other institution and public administrative are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447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4744004</w:t>
            </w:r>
          </w:p>
        </w:tc>
      </w:tr>
      <w:tr w:rsidR="00E453A1" w:rsidRPr="00D15EA7" w14:paraId="4F73B37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04D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7B93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ead bang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B43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954004</w:t>
            </w:r>
          </w:p>
        </w:tc>
      </w:tr>
      <w:tr w:rsidR="00E453A1" w:rsidRPr="00D15EA7" w14:paraId="4B1796B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B90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TK30.99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E34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 suicide - hang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A512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1000</w:t>
            </w:r>
          </w:p>
        </w:tc>
      </w:tr>
      <w:tr w:rsidR="00E453A1" w:rsidRPr="00D15EA7" w14:paraId="1BE5212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DACA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4F85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atient found hang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785C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1121000000102</w:t>
            </w:r>
          </w:p>
        </w:tc>
      </w:tr>
      <w:tr w:rsidR="00E453A1" w:rsidRPr="00D15EA7" w14:paraId="6BFD226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4BB0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567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or attempted suicide by hang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AA37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37009</w:t>
            </w:r>
          </w:p>
        </w:tc>
      </w:tr>
      <w:tr w:rsidR="00E453A1" w:rsidRPr="00D15EA7" w14:paraId="414032D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C3E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30.98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D7A8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- hang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3A86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37009</w:t>
            </w:r>
          </w:p>
        </w:tc>
      </w:tr>
      <w:tr w:rsidR="00E453A1" w:rsidRPr="00D15EA7" w14:paraId="3CB2A3C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172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4241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ed suicide - jumping from a high plac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2F9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56AB1D0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18B1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D8F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or self injury by jumping from a heigh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DF70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55000</w:t>
            </w:r>
          </w:p>
        </w:tc>
      </w:tr>
      <w:tr w:rsidR="00E453A1" w:rsidRPr="00D15EA7" w14:paraId="4E7F7C7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4E8E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4B.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1C6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Falling, jumping or pushed from a high place, undetermined inten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9E12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29482004</w:t>
            </w:r>
          </w:p>
        </w:tc>
      </w:tr>
      <w:tr w:rsidR="00E453A1" w:rsidRPr="00D15EA7" w14:paraId="365F2BC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7DA2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201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7A3C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Hit, struck, kicked, twisted, bitten or scratched by another person, occurrence in residential institu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25B2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28200002</w:t>
            </w:r>
          </w:p>
        </w:tc>
      </w:tr>
      <w:tr w:rsidR="00E453A1" w:rsidRPr="00D15EA7" w14:paraId="48DFB82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E3D0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200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9B3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Hit, struck, kicked, twisted, bitten or scratched by another person, occurrence at hom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7CC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28200002</w:t>
            </w:r>
          </w:p>
        </w:tc>
      </w:tr>
      <w:tr w:rsidR="00E453A1" w:rsidRPr="00D15EA7" w14:paraId="7858FC6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8E81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20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9DF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Hit, struck, kicked, twisted, bitten or scratched by another pers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1E91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39022003</w:t>
            </w:r>
          </w:p>
        </w:tc>
      </w:tr>
      <w:tr w:rsidR="00E453A1" w:rsidRPr="00D15EA7" w14:paraId="05E35C5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74FA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1207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DD3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Hit, struck, kicked, twisted, bitten or scratched by another person, occurrence on f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F34A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28200002</w:t>
            </w:r>
          </w:p>
        </w:tc>
      </w:tr>
      <w:tr w:rsidR="00E453A1" w:rsidRPr="00D15EA7" w14:paraId="1A92F82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AF4B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BBCC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anging, strangulation or suffocation of unknown inten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922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328003</w:t>
            </w:r>
          </w:p>
        </w:tc>
      </w:tr>
      <w:tr w:rsidR="00E453A1" w:rsidRPr="00D15EA7" w14:paraId="59C17AA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FFD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51D5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ed suicide - suffoca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2A56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2007</w:t>
            </w:r>
          </w:p>
        </w:tc>
      </w:tr>
      <w:tr w:rsidR="00E453A1" w:rsidRPr="00D15EA7" w14:paraId="0D84A24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1EA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41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3B92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Hanging, strangulation and suffocation undetermined inten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391F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328003</w:t>
            </w:r>
          </w:p>
        </w:tc>
      </w:tr>
      <w:tr w:rsidR="00E453A1" w:rsidRPr="00D15EA7" w14:paraId="081DB25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51F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E3D5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or attempted suicide by suffocation with plastic ba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4856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69726003</w:t>
            </w:r>
          </w:p>
        </w:tc>
      </w:tr>
      <w:tr w:rsidR="00E453A1" w:rsidRPr="00D15EA7" w14:paraId="081AC55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17E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2311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elf-scaldi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22B7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5142001</w:t>
            </w:r>
          </w:p>
        </w:tc>
      </w:tr>
      <w:tr w:rsidR="00E453A1" w:rsidRPr="00D15EA7" w14:paraId="06B29CD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20C5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5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FA4F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- firearm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794C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19142001</w:t>
            </w:r>
          </w:p>
        </w:tc>
      </w:tr>
      <w:tr w:rsidR="00E453A1" w:rsidRPr="00D15EA7" w14:paraId="0C6C1BE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786B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46A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3DE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/O: attempted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807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61474000</w:t>
            </w:r>
          </w:p>
        </w:tc>
      </w:tr>
      <w:tr w:rsidR="00E453A1" w:rsidRPr="00D15EA7" w14:paraId="45FF9BE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6B85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D7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E80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Low suicide risk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6030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4687007</w:t>
            </w:r>
          </w:p>
        </w:tc>
      </w:tr>
      <w:tr w:rsidR="00E453A1" w:rsidRPr="00D15EA7" w14:paraId="3779D27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D8B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D5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EF95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igh suicide risk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0159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4685004</w:t>
            </w:r>
          </w:p>
        </w:tc>
      </w:tr>
      <w:tr w:rsidR="00E453A1" w:rsidRPr="00D15EA7" w14:paraId="4974A33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B404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88s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E1C1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ierce suicide intent scale scor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97E7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28442002</w:t>
            </w:r>
          </w:p>
        </w:tc>
      </w:tr>
      <w:tr w:rsidR="00E453A1" w:rsidRPr="00D15EA7" w14:paraId="30BEAFD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58F7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2A4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s suicide/hom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0D0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981161000006106</w:t>
            </w:r>
          </w:p>
        </w:tc>
      </w:tr>
      <w:tr w:rsidR="00E453A1" w:rsidRPr="00D15EA7" w14:paraId="0C84450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C81B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A65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ierce suicide intent scal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504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583961000006100</w:t>
            </w:r>
          </w:p>
        </w:tc>
      </w:tr>
      <w:tr w:rsidR="00E453A1" w:rsidRPr="00D15EA7" w14:paraId="4BF8E97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8EED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8B0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FH: Attempted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4FB4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807531000006100</w:t>
            </w:r>
          </w:p>
        </w:tc>
      </w:tr>
      <w:tr w:rsidR="00E453A1" w:rsidRPr="00D15EA7" w14:paraId="5285DCC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AB9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0712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Recent suicide attemp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1F94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821291000006100</w:t>
            </w:r>
          </w:p>
        </w:tc>
      </w:tr>
      <w:tr w:rsidR="00E453A1" w:rsidRPr="00D15EA7" w14:paraId="3B2856C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CE6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1446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Further suicide/self-harm risk assessment require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9929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809311000006100</w:t>
            </w:r>
          </w:p>
        </w:tc>
      </w:tr>
      <w:tr w:rsidR="00E453A1" w:rsidRPr="00D15EA7" w14:paraId="6F7FB85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71B6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29D2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hreatening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3A22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1501003</w:t>
            </w:r>
          </w:p>
        </w:tc>
      </w:tr>
      <w:tr w:rsidR="00E453A1" w:rsidRPr="00D15EA7" w14:paraId="5B3932C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F87B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76F6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HIP comprehensive assessment - high risk of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95AB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01351000006100</w:t>
            </w:r>
          </w:p>
        </w:tc>
      </w:tr>
      <w:tr w:rsidR="00E453A1" w:rsidRPr="00D15EA7" w14:paraId="10A766F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F085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B77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HIP comprehensive assessment - current suicide plan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B4EB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01011000006100</w:t>
            </w:r>
          </w:p>
        </w:tc>
      </w:tr>
      <w:tr w:rsidR="00E453A1" w:rsidRPr="00D15EA7" w14:paraId="204548A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6239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130F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HIP behavioural history - previous aborted suicide attempt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0B2B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00301000006100</w:t>
            </w:r>
          </w:p>
        </w:tc>
      </w:tr>
      <w:tr w:rsidR="00E453A1" w:rsidRPr="00D15EA7" w14:paraId="1BFCF40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FE30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63F6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HIP comprehensive assessment - low risk of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342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01321000006100</w:t>
            </w:r>
          </w:p>
        </w:tc>
      </w:tr>
      <w:tr w:rsidR="00E453A1" w:rsidRPr="00D15EA7" w14:paraId="065388C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9AA2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9j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2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1B64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Initiation of suicide risk management documen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ABFF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27321000000103</w:t>
            </w:r>
          </w:p>
        </w:tc>
      </w:tr>
      <w:tr w:rsidR="00E453A1" w:rsidRPr="00D15EA7" w14:paraId="4A31C39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3F60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S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8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2C81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o apparent risk of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391E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26061000000105</w:t>
            </w:r>
          </w:p>
        </w:tc>
      </w:tr>
      <w:tr w:rsidR="00E453A1" w:rsidRPr="00D15EA7" w14:paraId="08C6F54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9E60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B6B4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HIP comprehensive assessment - medium risk of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F1B4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01341000006100</w:t>
            </w:r>
          </w:p>
        </w:tc>
      </w:tr>
      <w:tr w:rsidR="00E453A1" w:rsidRPr="00D15EA7" w14:paraId="7093C89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D316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69F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HIP - specific/serious/feasible suicide plan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6833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01021000006100</w:t>
            </w:r>
          </w:p>
        </w:tc>
      </w:tr>
      <w:tr w:rsidR="00E453A1" w:rsidRPr="00D15EA7" w14:paraId="2CDD8AF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22D6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3BFD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HIP - suicide plans prepared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2D68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01061000006100</w:t>
            </w:r>
          </w:p>
        </w:tc>
      </w:tr>
      <w:tr w:rsidR="00E453A1" w:rsidRPr="00D15EA7" w14:paraId="346870D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99C0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347A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HIP comprehensive assessment - risk of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AC3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01311000006100</w:t>
            </w:r>
          </w:p>
        </w:tc>
      </w:tr>
      <w:tr w:rsidR="00E453A1" w:rsidRPr="00D15EA7" w14:paraId="790599D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D4D5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G6Z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D7BD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nti-suicide psychotherapy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E00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83401008</w:t>
            </w:r>
          </w:p>
        </w:tc>
      </w:tr>
      <w:tr w:rsidR="00E453A1" w:rsidRPr="00D15EA7" w14:paraId="6F5A21C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AF91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...17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8FB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ara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C886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8981002</w:t>
            </w:r>
          </w:p>
        </w:tc>
      </w:tr>
      <w:tr w:rsidR="00E453A1" w:rsidRPr="00D15EA7" w14:paraId="7BD20FA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F806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6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DBB7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 suicide - cut/stab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DD28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5009</w:t>
            </w:r>
          </w:p>
        </w:tc>
      </w:tr>
      <w:tr w:rsidR="00E453A1" w:rsidRPr="00D15EA7" w14:paraId="68ADE01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07E7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0AFF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Family history of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B5F8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60333008</w:t>
            </w:r>
          </w:p>
        </w:tc>
      </w:tr>
      <w:tr w:rsidR="00E453A1" w:rsidRPr="00D15EA7" w14:paraId="0B7FF04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9D45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20.99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606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 suicide - car exhaus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6FB3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69808005</w:t>
            </w:r>
          </w:p>
        </w:tc>
      </w:tr>
      <w:tr w:rsidR="00E453A1" w:rsidRPr="00D15EA7" w14:paraId="2C20EF08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1AD5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31.99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3720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 suicide - suffocat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D38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2007</w:t>
            </w:r>
          </w:p>
        </w:tc>
      </w:tr>
      <w:tr w:rsidR="00E453A1" w:rsidRPr="00D15EA7" w14:paraId="0DFA8D6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EC05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60A3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lanning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ECA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47650009</w:t>
            </w:r>
          </w:p>
        </w:tc>
      </w:tr>
      <w:tr w:rsidR="00E453A1" w:rsidRPr="00D15EA7" w14:paraId="253C724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530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3DB0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 suicide - domestic ga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6912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8311002</w:t>
            </w:r>
          </w:p>
        </w:tc>
      </w:tr>
      <w:tr w:rsidR="00E453A1" w:rsidRPr="00D15EA7" w14:paraId="1A998F2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9864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051B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ed suicide - firearm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CAF9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4008</w:t>
            </w:r>
          </w:p>
        </w:tc>
      </w:tr>
      <w:tr w:rsidR="00E453A1" w:rsidRPr="00D15EA7" w14:paraId="68B8D8A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657D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05.99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57AB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 suicide -drug overdo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EE7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81111000000102</w:t>
            </w:r>
          </w:p>
        </w:tc>
      </w:tr>
      <w:tr w:rsidR="00E453A1" w:rsidRPr="00D15EA7" w14:paraId="0FCBB40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BF92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TKz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1098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 suicide -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7762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684281000000100</w:t>
            </w:r>
          </w:p>
        </w:tc>
      </w:tr>
      <w:tr w:rsidR="00E453A1" w:rsidRPr="00D15EA7" w14:paraId="00E0AAF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EA1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...98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2A97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 suicide - NO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BC85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2313006</w:t>
            </w:r>
          </w:p>
        </w:tc>
      </w:tr>
      <w:tr w:rsidR="00E453A1" w:rsidRPr="00D15EA7" w14:paraId="617DA3A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B699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7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FD2D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 suicide-jump from high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7DAB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6005</w:t>
            </w:r>
          </w:p>
        </w:tc>
      </w:tr>
      <w:tr w:rsidR="00E453A1" w:rsidRPr="00D15EA7" w14:paraId="0329F67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CE27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9A98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 suicide - car exhaus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85B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69808005</w:t>
            </w:r>
          </w:p>
        </w:tc>
      </w:tr>
      <w:tr w:rsidR="00E453A1" w:rsidRPr="00D15EA7" w14:paraId="2781C22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FD88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11C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ed suicide - cut/stab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0D75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5009</w:t>
            </w:r>
          </w:p>
        </w:tc>
      </w:tr>
      <w:tr w:rsidR="00E453A1" w:rsidRPr="00D15EA7" w14:paraId="14E84C2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355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8442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HIP comprehensive assessment - no foreseen risk of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AE46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01331000006100</w:t>
            </w:r>
          </w:p>
        </w:tc>
      </w:tr>
      <w:tr w:rsidR="00E453A1" w:rsidRPr="00D15EA7" w14:paraId="331EB8B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D879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7CAD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 risk for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DF7F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5444004</w:t>
            </w:r>
          </w:p>
        </w:tc>
      </w:tr>
      <w:tr w:rsidR="00E453A1" w:rsidRPr="00D15EA7" w14:paraId="527A8531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1133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5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B949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 suicide - firearm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AD7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7184008</w:t>
            </w:r>
          </w:p>
        </w:tc>
      </w:tr>
      <w:tr w:rsidR="00E453A1" w:rsidRPr="00D15EA7" w14:paraId="7172FF8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8B0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G6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90C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otential suicide car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C876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83402001</w:t>
            </w:r>
          </w:p>
        </w:tc>
      </w:tr>
      <w:tr w:rsidR="00E453A1" w:rsidRPr="00D15EA7" w14:paraId="2551922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12BE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9C6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HIP - confidence to complete suicide plan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3FB6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01101000006100</w:t>
            </w:r>
          </w:p>
        </w:tc>
      </w:tr>
      <w:tr w:rsidR="00E453A1" w:rsidRPr="00D15EA7" w14:paraId="3845F4BE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0272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9CB5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HIP - intention to act on suicide plan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BBFB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01461000006100</w:t>
            </w:r>
          </w:p>
        </w:tc>
      </w:tr>
      <w:tr w:rsidR="00E453A1" w:rsidRPr="00D15EA7" w14:paraId="1D3BE95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AF82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E2BC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History of attempted suic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1919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61474000</w:t>
            </w:r>
          </w:p>
        </w:tc>
      </w:tr>
      <w:tr w:rsidR="00E453A1" w:rsidRPr="00D15EA7" w14:paraId="34A286B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25B3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1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2D6F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ttempt suicide - domestic ga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E07E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88311002</w:t>
            </w:r>
          </w:p>
        </w:tc>
      </w:tr>
      <w:tr w:rsidR="00E453A1" w:rsidRPr="00D15EA7" w14:paraId="495E1DE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69A6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E5AA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PHQ9 score - thoughts of suicide or self ha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88E7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008751000006100</w:t>
            </w:r>
          </w:p>
        </w:tc>
      </w:tr>
      <w:tr w:rsidR="00E453A1" w:rsidRPr="00D15EA7" w14:paraId="44BCF269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D38D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G</w:t>
            </w:r>
            <w:proofErr w:type="gramStart"/>
            <w:r w:rsidRPr="00D15EA7">
              <w:rPr>
                <w:rFonts w:ascii="Arial" w:eastAsia="Times New Roman" w:hAnsi="Arial" w:cs="Arial"/>
                <w:color w:val="000000"/>
              </w:rPr>
              <w:t>6..</w:t>
            </w:r>
            <w:proofErr w:type="gramEnd"/>
            <w:r w:rsidRPr="00D15EA7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BD3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Anti-suicide psychotherap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CAE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83401008</w:t>
            </w:r>
          </w:p>
        </w:tc>
      </w:tr>
      <w:tr w:rsidR="00E453A1" w:rsidRPr="00D15EA7" w14:paraId="0813EC7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C6E9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D63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on-fatal suicide behaviou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61F1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809461000006100</w:t>
            </w:r>
          </w:p>
        </w:tc>
      </w:tr>
      <w:tr w:rsidR="00E453A1" w:rsidRPr="00D15EA7" w14:paraId="02667AAA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401D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D6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6DF0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oderate suicide risk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6242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4686003</w:t>
            </w:r>
          </w:p>
        </w:tc>
      </w:tr>
      <w:tr w:rsidR="00E453A1" w:rsidRPr="00D15EA7" w14:paraId="69949346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C749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K...15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C4D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uicide attemp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91983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2313006</w:t>
            </w:r>
          </w:p>
        </w:tc>
      </w:tr>
      <w:tr w:rsidR="00E453A1" w:rsidRPr="00D15EA7" w14:paraId="295A7287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2D8B9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E11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MHIP - resources to act on suicide plan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7E57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001071000006100</w:t>
            </w:r>
          </w:p>
        </w:tc>
      </w:tr>
      <w:tr w:rsidR="00E453A1" w:rsidRPr="00D15EA7" w14:paraId="545E85EC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8614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908D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Self mutila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5A38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30968006</w:t>
            </w:r>
          </w:p>
        </w:tc>
      </w:tr>
      <w:tr w:rsidR="00E453A1" w:rsidRPr="00D15EA7" w14:paraId="0EFA8353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4847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Cu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A282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Drilling toenails of right foo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48F4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932181000000108</w:t>
            </w:r>
          </w:p>
        </w:tc>
      </w:tr>
      <w:tr w:rsidR="00E453A1" w:rsidRPr="00D15EA7" w14:paraId="36D697B2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AE6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8Cu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BF93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Drilling toenails of left foo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5861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932161000000104</w:t>
            </w:r>
          </w:p>
        </w:tc>
      </w:tr>
      <w:tr w:rsidR="00E453A1" w:rsidRPr="00D15EA7" w14:paraId="7898114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651FE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45E4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[X]Intentional self poisoning by and exposure to noxious substanc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B8C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461371000000105</w:t>
            </w:r>
          </w:p>
        </w:tc>
      </w:tr>
      <w:tr w:rsidR="00E453A1" w:rsidRPr="00D15EA7" w14:paraId="73B18B4B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C6A5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9AFBB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Throwing self in front of vehicl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5E1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4948000</w:t>
            </w:r>
          </w:p>
        </w:tc>
      </w:tr>
      <w:tr w:rsidR="00E453A1" w:rsidRPr="00D15EA7" w14:paraId="2327C5E5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9AE8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lastRenderedPageBreak/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B195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Jumping in front of vehicl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15A74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224948000</w:t>
            </w:r>
          </w:p>
        </w:tc>
      </w:tr>
      <w:tr w:rsidR="00E453A1" w:rsidRPr="00D15EA7" w14:paraId="0DDC7BA4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AD0C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V1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817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nable to comprehend concept of dang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8D552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5663002</w:t>
            </w:r>
          </w:p>
        </w:tc>
      </w:tr>
      <w:tr w:rsidR="00E453A1" w:rsidRPr="00D15EA7" w14:paraId="0BF468DD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FF5AD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0E967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Difficulty understanding concept of dang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026A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5664008</w:t>
            </w:r>
          </w:p>
        </w:tc>
      </w:tr>
      <w:tr w:rsidR="00E453A1" w:rsidRPr="00D15EA7" w14:paraId="650F4DF0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79D48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9B96F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Unable to understand concept of dang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BAED6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5663002</w:t>
            </w:r>
          </w:p>
        </w:tc>
      </w:tr>
      <w:tr w:rsidR="00E453A1" w:rsidRPr="00D15EA7" w14:paraId="049006FF" w14:textId="77777777" w:rsidTr="000731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DD65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1BV2.00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AB01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Difficulty comprehending concept of dang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42D70" w14:textId="77777777" w:rsidR="00E453A1" w:rsidRPr="00D15EA7" w:rsidRDefault="00E453A1" w:rsidP="000731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5EA7">
              <w:rPr>
                <w:rFonts w:ascii="Arial" w:eastAsia="Times New Roman" w:hAnsi="Arial" w:cs="Arial"/>
                <w:color w:val="000000"/>
              </w:rPr>
              <w:t>395664008</w:t>
            </w:r>
          </w:p>
        </w:tc>
      </w:tr>
    </w:tbl>
    <w:p w14:paraId="6916B152" w14:textId="77777777" w:rsidR="0077518B" w:rsidRDefault="0077518B"/>
    <w:sectPr w:rsidR="0077518B" w:rsidSect="00E453A1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E02C94E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2C4AF3"/>
    <w:multiLevelType w:val="multilevel"/>
    <w:tmpl w:val="37C84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3A4F4C"/>
    <w:multiLevelType w:val="hybridMultilevel"/>
    <w:tmpl w:val="FFFFFFFF"/>
    <w:lvl w:ilvl="0" w:tplc="F46A2F66">
      <w:start w:val="1"/>
      <w:numFmt w:val="decimal"/>
      <w:lvlText w:val="%1."/>
      <w:lvlJc w:val="left"/>
      <w:pPr>
        <w:ind w:left="720" w:hanging="360"/>
      </w:pPr>
      <w:rPr>
        <w:rFonts w:asciiTheme="minorBidi" w:hAnsiTheme="minorBidi" w:cs="Arial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794667F"/>
    <w:multiLevelType w:val="multilevel"/>
    <w:tmpl w:val="CE38EB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B60B1A"/>
    <w:multiLevelType w:val="hybridMultilevel"/>
    <w:tmpl w:val="499EA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8C5B3C"/>
    <w:multiLevelType w:val="hybridMultilevel"/>
    <w:tmpl w:val="C9624538"/>
    <w:lvl w:ilvl="0" w:tplc="079647BE">
      <w:start w:val="1"/>
      <w:numFmt w:val="decimal"/>
      <w:lvlText w:val="%1."/>
      <w:lvlJc w:val="left"/>
      <w:pPr>
        <w:ind w:left="578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298" w:hanging="360"/>
      </w:pPr>
    </w:lvl>
    <w:lvl w:ilvl="2" w:tplc="0809001B" w:tentative="1">
      <w:start w:val="1"/>
      <w:numFmt w:val="lowerRoman"/>
      <w:lvlText w:val="%3."/>
      <w:lvlJc w:val="right"/>
      <w:pPr>
        <w:ind w:left="2018" w:hanging="180"/>
      </w:pPr>
    </w:lvl>
    <w:lvl w:ilvl="3" w:tplc="0809000F" w:tentative="1">
      <w:start w:val="1"/>
      <w:numFmt w:val="decimal"/>
      <w:lvlText w:val="%4."/>
      <w:lvlJc w:val="left"/>
      <w:pPr>
        <w:ind w:left="2738" w:hanging="360"/>
      </w:pPr>
    </w:lvl>
    <w:lvl w:ilvl="4" w:tplc="08090019" w:tentative="1">
      <w:start w:val="1"/>
      <w:numFmt w:val="lowerLetter"/>
      <w:lvlText w:val="%5."/>
      <w:lvlJc w:val="left"/>
      <w:pPr>
        <w:ind w:left="3458" w:hanging="360"/>
      </w:pPr>
    </w:lvl>
    <w:lvl w:ilvl="5" w:tplc="0809001B" w:tentative="1">
      <w:start w:val="1"/>
      <w:numFmt w:val="lowerRoman"/>
      <w:lvlText w:val="%6."/>
      <w:lvlJc w:val="right"/>
      <w:pPr>
        <w:ind w:left="4178" w:hanging="180"/>
      </w:pPr>
    </w:lvl>
    <w:lvl w:ilvl="6" w:tplc="0809000F" w:tentative="1">
      <w:start w:val="1"/>
      <w:numFmt w:val="decimal"/>
      <w:lvlText w:val="%7."/>
      <w:lvlJc w:val="left"/>
      <w:pPr>
        <w:ind w:left="4898" w:hanging="360"/>
      </w:pPr>
    </w:lvl>
    <w:lvl w:ilvl="7" w:tplc="08090019" w:tentative="1">
      <w:start w:val="1"/>
      <w:numFmt w:val="lowerLetter"/>
      <w:lvlText w:val="%8."/>
      <w:lvlJc w:val="left"/>
      <w:pPr>
        <w:ind w:left="5618" w:hanging="360"/>
      </w:pPr>
    </w:lvl>
    <w:lvl w:ilvl="8" w:tplc="08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6" w15:restartNumberingAfterBreak="0">
    <w:nsid w:val="72D36537"/>
    <w:multiLevelType w:val="hybridMultilevel"/>
    <w:tmpl w:val="9650E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6286033">
    <w:abstractNumId w:val="2"/>
  </w:num>
  <w:num w:numId="2" w16cid:durableId="268780455">
    <w:abstractNumId w:val="6"/>
  </w:num>
  <w:num w:numId="3" w16cid:durableId="1321808314">
    <w:abstractNumId w:val="0"/>
  </w:num>
  <w:num w:numId="4" w16cid:durableId="155995190">
    <w:abstractNumId w:val="1"/>
  </w:num>
  <w:num w:numId="5" w16cid:durableId="1229268085">
    <w:abstractNumId w:val="5"/>
  </w:num>
  <w:num w:numId="6" w16cid:durableId="1087993694">
    <w:abstractNumId w:val="3"/>
  </w:num>
  <w:num w:numId="7" w16cid:durableId="7273372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3A1"/>
    <w:rsid w:val="00004C57"/>
    <w:rsid w:val="000128D4"/>
    <w:rsid w:val="0013637C"/>
    <w:rsid w:val="002B3A04"/>
    <w:rsid w:val="002F0BC2"/>
    <w:rsid w:val="0077518B"/>
    <w:rsid w:val="00787688"/>
    <w:rsid w:val="0079253A"/>
    <w:rsid w:val="00855141"/>
    <w:rsid w:val="008A3C95"/>
    <w:rsid w:val="009019F8"/>
    <w:rsid w:val="009C0A90"/>
    <w:rsid w:val="00B04199"/>
    <w:rsid w:val="00D0365C"/>
    <w:rsid w:val="00E453A1"/>
    <w:rsid w:val="00E562D8"/>
    <w:rsid w:val="00E93EE6"/>
    <w:rsid w:val="00F4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43AD2"/>
  <w15:chartTrackingRefBased/>
  <w15:docId w15:val="{9B77E2B6-A986-4F0E-9EA5-F65070BC7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3A1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3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53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53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3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3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3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3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3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45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453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453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3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3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3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3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3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3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3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3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3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3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3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3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3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3A1"/>
    <w:rPr>
      <w:b/>
      <w:bCs/>
      <w:smallCaps/>
      <w:color w:val="0F4761" w:themeColor="accent1" w:themeShade="BF"/>
      <w:spacing w:val="5"/>
    </w:rPr>
  </w:style>
  <w:style w:type="paragraph" w:customStyle="1" w:styleId="Normal-Indented">
    <w:name w:val="Normal - Indented"/>
    <w:basedOn w:val="Normal"/>
    <w:link w:val="Normal-IndentedChar"/>
    <w:rsid w:val="00E453A1"/>
    <w:pPr>
      <w:ind w:firstLine="720"/>
    </w:pPr>
    <w:rPr>
      <w:rFonts w:eastAsia="Calibri" w:cstheme="majorBidi"/>
      <w:szCs w:val="24"/>
    </w:rPr>
  </w:style>
  <w:style w:type="character" w:customStyle="1" w:styleId="Normal-IndentedChar">
    <w:name w:val="Normal - Indented Char"/>
    <w:basedOn w:val="DefaultParagraphFont"/>
    <w:link w:val="Normal-Indented"/>
    <w:rsid w:val="00E453A1"/>
    <w:rPr>
      <w:rFonts w:eastAsia="Calibri" w:cstheme="majorBidi"/>
      <w:kern w:val="0"/>
      <w:sz w:val="22"/>
      <w:lang w:eastAsia="en-US"/>
      <w14:ligatures w14:val="none"/>
    </w:rPr>
  </w:style>
  <w:style w:type="paragraph" w:customStyle="1" w:styleId="TableFigureNumber">
    <w:name w:val="Table/Figure Number"/>
    <w:basedOn w:val="Normal"/>
    <w:next w:val="TableFigureTitle"/>
    <w:link w:val="TableFigureNumberChar"/>
    <w:rsid w:val="00E453A1"/>
    <w:rPr>
      <w:b/>
    </w:rPr>
  </w:style>
  <w:style w:type="character" w:customStyle="1" w:styleId="TableFigureNumberChar">
    <w:name w:val="Table/Figure Number Char"/>
    <w:basedOn w:val="DefaultParagraphFont"/>
    <w:link w:val="TableFigureNumber"/>
    <w:rsid w:val="00E453A1"/>
    <w:rPr>
      <w:rFonts w:eastAsiaTheme="minorHAnsi"/>
      <w:b/>
      <w:kern w:val="0"/>
      <w:sz w:val="22"/>
      <w:szCs w:val="22"/>
      <w:lang w:eastAsia="en-US"/>
      <w14:ligatures w14:val="none"/>
    </w:rPr>
  </w:style>
  <w:style w:type="paragraph" w:customStyle="1" w:styleId="TableFigureTitle">
    <w:name w:val="Table/Figure Title"/>
    <w:basedOn w:val="Normal"/>
    <w:next w:val="Normal-Indented"/>
    <w:link w:val="TableFigureTitleChar"/>
    <w:rsid w:val="00E453A1"/>
    <w:rPr>
      <w:i/>
    </w:rPr>
  </w:style>
  <w:style w:type="character" w:customStyle="1" w:styleId="TableFigureTitleChar">
    <w:name w:val="Table/Figure Title Char"/>
    <w:basedOn w:val="DefaultParagraphFont"/>
    <w:link w:val="TableFigureTitle"/>
    <w:rsid w:val="00E453A1"/>
    <w:rPr>
      <w:rFonts w:eastAsiaTheme="minorHAnsi"/>
      <w:i/>
      <w:kern w:val="0"/>
      <w:sz w:val="22"/>
      <w:szCs w:val="22"/>
      <w:lang w:eastAsia="en-US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453A1"/>
    <w:pPr>
      <w:spacing w:after="200" w:line="240" w:lineRule="auto"/>
    </w:pPr>
    <w:rPr>
      <w:iCs/>
      <w:szCs w:val="18"/>
    </w:rPr>
  </w:style>
  <w:style w:type="paragraph" w:styleId="NoSpacing">
    <w:name w:val="No Spacing"/>
    <w:aliases w:val="No Indent"/>
    <w:uiPriority w:val="1"/>
    <w:qFormat/>
    <w:rsid w:val="00E453A1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453A1"/>
    <w:pPr>
      <w:spacing w:before="240" w:after="0"/>
      <w:outlineLvl w:val="9"/>
    </w:pPr>
    <w:rPr>
      <w:color w:val="262626" w:themeColor="text1" w:themeTint="D9"/>
      <w:sz w:val="32"/>
      <w:szCs w:val="32"/>
    </w:rPr>
  </w:style>
  <w:style w:type="character" w:styleId="Strong">
    <w:name w:val="Strong"/>
    <w:basedOn w:val="DefaultParagraphFont"/>
    <w:uiPriority w:val="22"/>
    <w:qFormat/>
    <w:rsid w:val="00E453A1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E453A1"/>
    <w:rPr>
      <w:i/>
      <w:iCs/>
      <w:color w:val="auto"/>
    </w:rPr>
  </w:style>
  <w:style w:type="character" w:styleId="SubtleEmphasis">
    <w:name w:val="Subtle Emphasis"/>
    <w:basedOn w:val="DefaultParagraphFont"/>
    <w:uiPriority w:val="19"/>
    <w:qFormat/>
    <w:rsid w:val="00E453A1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E453A1"/>
    <w:rPr>
      <w:smallCap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E453A1"/>
    <w:rPr>
      <w:b/>
      <w:bCs/>
      <w:i/>
      <w:iCs/>
      <w:spacing w:val="5"/>
    </w:rPr>
  </w:style>
  <w:style w:type="paragraph" w:styleId="Bibliography">
    <w:name w:val="Bibliography"/>
    <w:basedOn w:val="Normal"/>
    <w:next w:val="Normal"/>
    <w:unhideWhenUsed/>
    <w:rsid w:val="00E453A1"/>
    <w:pPr>
      <w:tabs>
        <w:tab w:val="left" w:pos="264"/>
      </w:tabs>
      <w:spacing w:after="0" w:line="480" w:lineRule="auto"/>
      <w:ind w:left="264" w:hanging="264"/>
    </w:pPr>
  </w:style>
  <w:style w:type="table" w:customStyle="1" w:styleId="Table">
    <w:name w:val="Table"/>
    <w:semiHidden/>
    <w:unhideWhenUsed/>
    <w:qFormat/>
    <w:rsid w:val="00E453A1"/>
    <w:pPr>
      <w:spacing w:after="200" w:line="240" w:lineRule="auto"/>
    </w:pPr>
    <w:rPr>
      <w:rFonts w:eastAsiaTheme="minorHAnsi"/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453A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453A1"/>
    <w:rPr>
      <w:rFonts w:ascii="Consolas" w:eastAsiaTheme="minorHAnsi" w:hAnsi="Consolas"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453A1"/>
    <w:rPr>
      <w:rFonts w:cs="Times New Roman"/>
      <w:color w:val="0000FF"/>
      <w:u w:val="single"/>
    </w:rPr>
  </w:style>
  <w:style w:type="character" w:customStyle="1" w:styleId="nlm-institution">
    <w:name w:val="nlm-institution"/>
    <w:basedOn w:val="DefaultParagraphFont"/>
    <w:rsid w:val="00E453A1"/>
    <w:rPr>
      <w:rFonts w:cs="Times New Roman"/>
    </w:rPr>
  </w:style>
  <w:style w:type="character" w:customStyle="1" w:styleId="nlm-country">
    <w:name w:val="nlm-country"/>
    <w:basedOn w:val="DefaultParagraphFont"/>
    <w:rsid w:val="00E453A1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453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53A1"/>
    <w:rPr>
      <w:rFonts w:eastAsiaTheme="minorHAnsi"/>
      <w:kern w:val="0"/>
      <w:sz w:val="20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453A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3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3A1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E453A1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453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3A1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53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3A1"/>
    <w:rPr>
      <w:rFonts w:eastAsiaTheme="minorHAnsi"/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E453A1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53A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E453A1"/>
    <w:pPr>
      <w:spacing w:before="180" w:after="18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E453A1"/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customStyle="1" w:styleId="FirstParagraph">
    <w:name w:val="First Paragraph"/>
    <w:basedOn w:val="BodyText"/>
    <w:next w:val="BodyText"/>
    <w:rsid w:val="00E453A1"/>
  </w:style>
  <w:style w:type="paragraph" w:customStyle="1" w:styleId="Compact">
    <w:name w:val="Compact"/>
    <w:basedOn w:val="BodyText"/>
    <w:rsid w:val="00E453A1"/>
    <w:pPr>
      <w:spacing w:before="36" w:after="36"/>
    </w:pPr>
  </w:style>
  <w:style w:type="paragraph" w:customStyle="1" w:styleId="Author">
    <w:name w:val="Author"/>
    <w:next w:val="BodyText"/>
    <w:rsid w:val="00E453A1"/>
    <w:pPr>
      <w:keepNext/>
      <w:keepLines/>
      <w:spacing w:line="259" w:lineRule="auto"/>
      <w:jc w:val="center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styleId="Date">
    <w:name w:val="Date"/>
    <w:next w:val="BodyText"/>
    <w:link w:val="DateChar"/>
    <w:rsid w:val="00E453A1"/>
    <w:pPr>
      <w:keepNext/>
      <w:keepLines/>
      <w:spacing w:line="259" w:lineRule="auto"/>
      <w:jc w:val="center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character" w:customStyle="1" w:styleId="DateChar">
    <w:name w:val="Date Char"/>
    <w:basedOn w:val="DefaultParagraphFont"/>
    <w:link w:val="Date"/>
    <w:rsid w:val="00E453A1"/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customStyle="1" w:styleId="AbstractTitle">
    <w:name w:val="Abstract Title"/>
    <w:basedOn w:val="Normal"/>
    <w:next w:val="Abstract"/>
    <w:rsid w:val="00E453A1"/>
    <w:pPr>
      <w:keepNext/>
      <w:keepLines/>
      <w:spacing w:before="300" w:after="0"/>
      <w:jc w:val="center"/>
    </w:pPr>
    <w:rPr>
      <w:b/>
      <w:color w:val="345A8A"/>
      <w:sz w:val="20"/>
      <w:szCs w:val="20"/>
      <w:lang w:val="en-US"/>
    </w:rPr>
  </w:style>
  <w:style w:type="paragraph" w:customStyle="1" w:styleId="Abstract">
    <w:name w:val="Abstract"/>
    <w:basedOn w:val="Normal"/>
    <w:next w:val="BodyText"/>
    <w:rsid w:val="00E453A1"/>
    <w:pPr>
      <w:keepNext/>
      <w:keepLines/>
      <w:spacing w:before="100" w:after="300"/>
    </w:pPr>
    <w:rPr>
      <w:sz w:val="20"/>
      <w:szCs w:val="20"/>
      <w:lang w:val="en-US"/>
    </w:rPr>
  </w:style>
  <w:style w:type="paragraph" w:styleId="BlockText">
    <w:name w:val="Block Text"/>
    <w:basedOn w:val="BodyText"/>
    <w:next w:val="BodyText"/>
    <w:uiPriority w:val="9"/>
    <w:unhideWhenUsed/>
    <w:rsid w:val="00E453A1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rsid w:val="00E453A1"/>
    <w:rPr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E453A1"/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customStyle="1" w:styleId="FootnoteBlockText">
    <w:name w:val="Footnote Block Text"/>
    <w:basedOn w:val="FootnoteText"/>
    <w:next w:val="FootnoteText"/>
    <w:uiPriority w:val="9"/>
    <w:unhideWhenUsed/>
    <w:rsid w:val="00E453A1"/>
    <w:pPr>
      <w:spacing w:before="100" w:after="100"/>
      <w:ind w:left="480" w:right="480"/>
    </w:pPr>
  </w:style>
  <w:style w:type="paragraph" w:customStyle="1" w:styleId="DefinitionTerm">
    <w:name w:val="Definition Term"/>
    <w:basedOn w:val="Normal"/>
    <w:next w:val="Definition"/>
    <w:rsid w:val="00E453A1"/>
    <w:pPr>
      <w:keepNext/>
      <w:keepLines/>
      <w:spacing w:after="0"/>
    </w:pPr>
    <w:rPr>
      <w:b/>
      <w:lang w:val="en-US"/>
    </w:rPr>
  </w:style>
  <w:style w:type="paragraph" w:customStyle="1" w:styleId="Definition">
    <w:name w:val="Definition"/>
    <w:basedOn w:val="Normal"/>
    <w:rsid w:val="00E453A1"/>
    <w:rPr>
      <w:lang w:val="en-US"/>
    </w:rPr>
  </w:style>
  <w:style w:type="paragraph" w:customStyle="1" w:styleId="TableCaption">
    <w:name w:val="Table Caption"/>
    <w:basedOn w:val="Caption"/>
    <w:rsid w:val="00E453A1"/>
    <w:pPr>
      <w:keepNext/>
    </w:pPr>
    <w:rPr>
      <w:lang w:val="en-US"/>
    </w:rPr>
  </w:style>
  <w:style w:type="paragraph" w:customStyle="1" w:styleId="ImageCaption">
    <w:name w:val="Image Caption"/>
    <w:basedOn w:val="Caption"/>
    <w:rsid w:val="00E453A1"/>
    <w:rPr>
      <w:lang w:val="en-US"/>
    </w:rPr>
  </w:style>
  <w:style w:type="paragraph" w:customStyle="1" w:styleId="Figure">
    <w:name w:val="Figure"/>
    <w:basedOn w:val="Normal"/>
    <w:rsid w:val="00E453A1"/>
    <w:rPr>
      <w:lang w:val="en-US"/>
    </w:rPr>
  </w:style>
  <w:style w:type="paragraph" w:customStyle="1" w:styleId="CaptionedFigure">
    <w:name w:val="Captioned Figure"/>
    <w:basedOn w:val="Figure"/>
    <w:rsid w:val="00E453A1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sid w:val="00E453A1"/>
    <w:rPr>
      <w:rFonts w:eastAsiaTheme="minorHAnsi"/>
      <w:iCs/>
      <w:kern w:val="0"/>
      <w:sz w:val="22"/>
      <w:szCs w:val="18"/>
      <w:lang w:eastAsia="en-US"/>
      <w14:ligatures w14:val="none"/>
    </w:rPr>
  </w:style>
  <w:style w:type="character" w:customStyle="1" w:styleId="VerbatimChar">
    <w:name w:val="Verbatim Char"/>
    <w:basedOn w:val="CaptionChar"/>
    <w:link w:val="SourceCode"/>
    <w:rsid w:val="00E453A1"/>
    <w:rPr>
      <w:rFonts w:ascii="Consolas" w:eastAsiaTheme="minorHAnsi" w:hAnsi="Consolas"/>
      <w:iCs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SectionNumber">
    <w:name w:val="Section Number"/>
    <w:basedOn w:val="CaptionChar"/>
    <w:rsid w:val="00E453A1"/>
    <w:rPr>
      <w:rFonts w:eastAsiaTheme="minorHAnsi"/>
      <w:iCs/>
      <w:kern w:val="0"/>
      <w:sz w:val="22"/>
      <w:szCs w:val="18"/>
      <w:lang w:eastAsia="en-US"/>
      <w14:ligatures w14:val="none"/>
    </w:rPr>
  </w:style>
  <w:style w:type="character" w:styleId="FootnoteReference">
    <w:name w:val="footnote reference"/>
    <w:basedOn w:val="CaptionChar"/>
    <w:rsid w:val="00E453A1"/>
    <w:rPr>
      <w:rFonts w:eastAsiaTheme="minorHAnsi"/>
      <w:iCs/>
      <w:kern w:val="0"/>
      <w:sz w:val="22"/>
      <w:szCs w:val="18"/>
      <w:vertAlign w:val="superscript"/>
      <w:lang w:eastAsia="en-US"/>
      <w14:ligatures w14:val="none"/>
    </w:rPr>
  </w:style>
  <w:style w:type="paragraph" w:customStyle="1" w:styleId="SourceCode">
    <w:name w:val="Source Code"/>
    <w:basedOn w:val="Normal"/>
    <w:link w:val="VerbatimChar"/>
    <w:rsid w:val="00E453A1"/>
    <w:pPr>
      <w:shd w:val="clear" w:color="auto" w:fill="F1F3F5"/>
      <w:wordWrap w:val="0"/>
    </w:pPr>
    <w:rPr>
      <w:rFonts w:ascii="Consolas" w:hAnsi="Consolas"/>
      <w:iCs/>
      <w:szCs w:val="18"/>
    </w:rPr>
  </w:style>
  <w:style w:type="character" w:customStyle="1" w:styleId="KeywordTok">
    <w:name w:val="KeywordTok"/>
    <w:basedOn w:val="VerbatimChar"/>
    <w:rsid w:val="00E453A1"/>
    <w:rPr>
      <w:rFonts w:ascii="Consolas" w:eastAsiaTheme="minorHAnsi" w:hAnsi="Consolas"/>
      <w:b/>
      <w:iCs/>
      <w:color w:val="003B4F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DataTypeTok">
    <w:name w:val="DataTypeTok"/>
    <w:basedOn w:val="VerbatimChar"/>
    <w:rsid w:val="00E453A1"/>
    <w:rPr>
      <w:rFonts w:ascii="Consolas" w:eastAsiaTheme="minorHAnsi" w:hAnsi="Consolas"/>
      <w:iCs/>
      <w:color w:val="AD0000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DecValTok">
    <w:name w:val="DecValTok"/>
    <w:basedOn w:val="VerbatimChar"/>
    <w:rsid w:val="00E453A1"/>
    <w:rPr>
      <w:rFonts w:ascii="Consolas" w:eastAsiaTheme="minorHAnsi" w:hAnsi="Consolas"/>
      <w:iCs/>
      <w:color w:val="AD0000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BaseNTok">
    <w:name w:val="BaseNTok"/>
    <w:basedOn w:val="VerbatimChar"/>
    <w:rsid w:val="00E453A1"/>
    <w:rPr>
      <w:rFonts w:ascii="Consolas" w:eastAsiaTheme="minorHAnsi" w:hAnsi="Consolas"/>
      <w:iCs/>
      <w:color w:val="AD0000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FloatTok">
    <w:name w:val="FloatTok"/>
    <w:basedOn w:val="VerbatimChar"/>
    <w:rsid w:val="00E453A1"/>
    <w:rPr>
      <w:rFonts w:ascii="Consolas" w:eastAsiaTheme="minorHAnsi" w:hAnsi="Consolas"/>
      <w:iCs/>
      <w:color w:val="AD0000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ConstantTok">
    <w:name w:val="ConstantTok"/>
    <w:basedOn w:val="VerbatimChar"/>
    <w:rsid w:val="00E453A1"/>
    <w:rPr>
      <w:rFonts w:ascii="Consolas" w:eastAsiaTheme="minorHAnsi" w:hAnsi="Consolas"/>
      <w:iCs/>
      <w:color w:val="8F5902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CharTok">
    <w:name w:val="CharTok"/>
    <w:basedOn w:val="VerbatimChar"/>
    <w:rsid w:val="00E453A1"/>
    <w:rPr>
      <w:rFonts w:ascii="Consolas" w:eastAsiaTheme="minorHAnsi" w:hAnsi="Consolas"/>
      <w:iCs/>
      <w:color w:val="20794D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SpecialCharTok">
    <w:name w:val="SpecialCharTok"/>
    <w:basedOn w:val="VerbatimChar"/>
    <w:rsid w:val="00E453A1"/>
    <w:rPr>
      <w:rFonts w:ascii="Consolas" w:eastAsiaTheme="minorHAnsi" w:hAnsi="Consolas"/>
      <w:iCs/>
      <w:color w:val="5E5E5E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StringTok">
    <w:name w:val="StringTok"/>
    <w:basedOn w:val="VerbatimChar"/>
    <w:rsid w:val="00E453A1"/>
    <w:rPr>
      <w:rFonts w:ascii="Consolas" w:eastAsiaTheme="minorHAnsi" w:hAnsi="Consolas"/>
      <w:iCs/>
      <w:color w:val="20794D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VerbatimStringTok">
    <w:name w:val="VerbatimStringTok"/>
    <w:basedOn w:val="VerbatimChar"/>
    <w:rsid w:val="00E453A1"/>
    <w:rPr>
      <w:rFonts w:ascii="Consolas" w:eastAsiaTheme="minorHAnsi" w:hAnsi="Consolas"/>
      <w:iCs/>
      <w:color w:val="20794D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SpecialStringTok">
    <w:name w:val="SpecialStringTok"/>
    <w:basedOn w:val="VerbatimChar"/>
    <w:rsid w:val="00E453A1"/>
    <w:rPr>
      <w:rFonts w:ascii="Consolas" w:eastAsiaTheme="minorHAnsi" w:hAnsi="Consolas"/>
      <w:iCs/>
      <w:color w:val="20794D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ImportTok">
    <w:name w:val="ImportTok"/>
    <w:basedOn w:val="VerbatimChar"/>
    <w:rsid w:val="00E453A1"/>
    <w:rPr>
      <w:rFonts w:ascii="Consolas" w:eastAsiaTheme="minorHAnsi" w:hAnsi="Consolas"/>
      <w:iCs/>
      <w:color w:val="00769E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CommentTok">
    <w:name w:val="CommentTok"/>
    <w:basedOn w:val="VerbatimChar"/>
    <w:rsid w:val="00E453A1"/>
    <w:rPr>
      <w:rFonts w:ascii="Consolas" w:eastAsiaTheme="minorHAnsi" w:hAnsi="Consolas"/>
      <w:iCs/>
      <w:color w:val="5E5E5E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DocumentationTok">
    <w:name w:val="DocumentationTok"/>
    <w:basedOn w:val="VerbatimChar"/>
    <w:rsid w:val="00E453A1"/>
    <w:rPr>
      <w:rFonts w:ascii="Consolas" w:eastAsiaTheme="minorHAnsi" w:hAnsi="Consolas"/>
      <w:i/>
      <w:iCs/>
      <w:color w:val="5E5E5E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AnnotationTok">
    <w:name w:val="AnnotationTok"/>
    <w:basedOn w:val="VerbatimChar"/>
    <w:rsid w:val="00E453A1"/>
    <w:rPr>
      <w:rFonts w:ascii="Consolas" w:eastAsiaTheme="minorHAnsi" w:hAnsi="Consolas"/>
      <w:iCs/>
      <w:color w:val="5E5E5E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CommentVarTok">
    <w:name w:val="CommentVarTok"/>
    <w:basedOn w:val="VerbatimChar"/>
    <w:rsid w:val="00E453A1"/>
    <w:rPr>
      <w:rFonts w:ascii="Consolas" w:eastAsiaTheme="minorHAnsi" w:hAnsi="Consolas"/>
      <w:i/>
      <w:iCs/>
      <w:color w:val="5E5E5E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OtherTok">
    <w:name w:val="OtherTok"/>
    <w:basedOn w:val="VerbatimChar"/>
    <w:rsid w:val="00E453A1"/>
    <w:rPr>
      <w:rFonts w:ascii="Consolas" w:eastAsiaTheme="minorHAnsi" w:hAnsi="Consolas"/>
      <w:iCs/>
      <w:color w:val="003B4F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FunctionTok">
    <w:name w:val="FunctionTok"/>
    <w:basedOn w:val="VerbatimChar"/>
    <w:rsid w:val="00E453A1"/>
    <w:rPr>
      <w:rFonts w:ascii="Consolas" w:eastAsiaTheme="minorHAnsi" w:hAnsi="Consolas"/>
      <w:iCs/>
      <w:color w:val="4758AB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VariableTok">
    <w:name w:val="VariableTok"/>
    <w:basedOn w:val="VerbatimChar"/>
    <w:rsid w:val="00E453A1"/>
    <w:rPr>
      <w:rFonts w:ascii="Consolas" w:eastAsiaTheme="minorHAnsi" w:hAnsi="Consolas"/>
      <w:iCs/>
      <w:color w:val="111111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ControlFlowTok">
    <w:name w:val="ControlFlowTok"/>
    <w:basedOn w:val="VerbatimChar"/>
    <w:rsid w:val="00E453A1"/>
    <w:rPr>
      <w:rFonts w:ascii="Consolas" w:eastAsiaTheme="minorHAnsi" w:hAnsi="Consolas"/>
      <w:b/>
      <w:iCs/>
      <w:color w:val="003B4F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OperatorTok">
    <w:name w:val="OperatorTok"/>
    <w:basedOn w:val="VerbatimChar"/>
    <w:rsid w:val="00E453A1"/>
    <w:rPr>
      <w:rFonts w:ascii="Consolas" w:eastAsiaTheme="minorHAnsi" w:hAnsi="Consolas"/>
      <w:iCs/>
      <w:color w:val="5E5E5E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BuiltInTok">
    <w:name w:val="BuiltInTok"/>
    <w:basedOn w:val="VerbatimChar"/>
    <w:rsid w:val="00E453A1"/>
    <w:rPr>
      <w:rFonts w:ascii="Consolas" w:eastAsiaTheme="minorHAnsi" w:hAnsi="Consolas"/>
      <w:iCs/>
      <w:color w:val="003B4F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ExtensionTok">
    <w:name w:val="ExtensionTok"/>
    <w:basedOn w:val="VerbatimChar"/>
    <w:rsid w:val="00E453A1"/>
    <w:rPr>
      <w:rFonts w:ascii="Consolas" w:eastAsiaTheme="minorHAnsi" w:hAnsi="Consolas"/>
      <w:iCs/>
      <w:color w:val="003B4F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PreprocessorTok">
    <w:name w:val="PreprocessorTok"/>
    <w:basedOn w:val="VerbatimChar"/>
    <w:rsid w:val="00E453A1"/>
    <w:rPr>
      <w:rFonts w:ascii="Consolas" w:eastAsiaTheme="minorHAnsi" w:hAnsi="Consolas"/>
      <w:iCs/>
      <w:color w:val="AD0000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AttributeTok">
    <w:name w:val="AttributeTok"/>
    <w:basedOn w:val="VerbatimChar"/>
    <w:rsid w:val="00E453A1"/>
    <w:rPr>
      <w:rFonts w:ascii="Consolas" w:eastAsiaTheme="minorHAnsi" w:hAnsi="Consolas"/>
      <w:iCs/>
      <w:color w:val="657422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RegionMarkerTok">
    <w:name w:val="RegionMarkerTok"/>
    <w:basedOn w:val="VerbatimChar"/>
    <w:rsid w:val="00E453A1"/>
    <w:rPr>
      <w:rFonts w:ascii="Consolas" w:eastAsiaTheme="minorHAnsi" w:hAnsi="Consolas"/>
      <w:iCs/>
      <w:color w:val="003B4F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InformationTok">
    <w:name w:val="InformationTok"/>
    <w:basedOn w:val="VerbatimChar"/>
    <w:rsid w:val="00E453A1"/>
    <w:rPr>
      <w:rFonts w:ascii="Consolas" w:eastAsiaTheme="minorHAnsi" w:hAnsi="Consolas"/>
      <w:iCs/>
      <w:color w:val="5E5E5E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WarningTok">
    <w:name w:val="WarningTok"/>
    <w:basedOn w:val="VerbatimChar"/>
    <w:rsid w:val="00E453A1"/>
    <w:rPr>
      <w:rFonts w:ascii="Consolas" w:eastAsiaTheme="minorHAnsi" w:hAnsi="Consolas"/>
      <w:i/>
      <w:iCs/>
      <w:color w:val="5E5E5E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AlertTok">
    <w:name w:val="AlertTok"/>
    <w:basedOn w:val="VerbatimChar"/>
    <w:rsid w:val="00E453A1"/>
    <w:rPr>
      <w:rFonts w:ascii="Consolas" w:eastAsiaTheme="minorHAnsi" w:hAnsi="Consolas"/>
      <w:iCs/>
      <w:color w:val="AD0000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ErrorTok">
    <w:name w:val="ErrorTok"/>
    <w:basedOn w:val="VerbatimChar"/>
    <w:rsid w:val="00E453A1"/>
    <w:rPr>
      <w:rFonts w:ascii="Consolas" w:eastAsiaTheme="minorHAnsi" w:hAnsi="Consolas"/>
      <w:iCs/>
      <w:color w:val="AD0000"/>
      <w:kern w:val="0"/>
      <w:sz w:val="22"/>
      <w:szCs w:val="18"/>
      <w:shd w:val="clear" w:color="auto" w:fill="F1F3F5"/>
      <w:lang w:eastAsia="en-US"/>
      <w14:ligatures w14:val="none"/>
    </w:rPr>
  </w:style>
  <w:style w:type="character" w:customStyle="1" w:styleId="NormalTok">
    <w:name w:val="NormalTok"/>
    <w:basedOn w:val="VerbatimChar"/>
    <w:rsid w:val="00E453A1"/>
    <w:rPr>
      <w:rFonts w:ascii="Consolas" w:eastAsiaTheme="minorHAnsi" w:hAnsi="Consolas"/>
      <w:iCs/>
      <w:color w:val="003B4F"/>
      <w:kern w:val="0"/>
      <w:sz w:val="22"/>
      <w:szCs w:val="18"/>
      <w:shd w:val="clear" w:color="auto" w:fill="F1F3F5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3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3A1"/>
    <w:rPr>
      <w:rFonts w:ascii="Segoe UI" w:eastAsiaTheme="minorHAnsi" w:hAnsi="Segoe UI" w:cs="Segoe UI"/>
      <w:kern w:val="0"/>
      <w:sz w:val="18"/>
      <w:szCs w:val="18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453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53A1"/>
    <w:rPr>
      <w:color w:val="96607D"/>
      <w:u w:val="single"/>
    </w:rPr>
  </w:style>
  <w:style w:type="paragraph" w:customStyle="1" w:styleId="msonormal0">
    <w:name w:val="msonormal"/>
    <w:basedOn w:val="Normal"/>
    <w:rsid w:val="00E45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3</Pages>
  <Words>7015</Words>
  <Characters>39992</Characters>
  <Application>Microsoft Office Word</Application>
  <DocSecurity>0</DocSecurity>
  <Lines>333</Lines>
  <Paragraphs>93</Paragraphs>
  <ScaleCrop>false</ScaleCrop>
  <Company/>
  <LinksUpToDate>false</LinksUpToDate>
  <CharactersWithSpaces>4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Millington</dc:creator>
  <cp:keywords/>
  <dc:description/>
  <cp:lastModifiedBy>Elliot Millington</cp:lastModifiedBy>
  <cp:revision>4</cp:revision>
  <dcterms:created xsi:type="dcterms:W3CDTF">2025-09-17T15:08:00Z</dcterms:created>
  <dcterms:modified xsi:type="dcterms:W3CDTF">2026-04-29T11:18:00Z</dcterms:modified>
</cp:coreProperties>
</file>